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9B2BB4" w14:textId="77777777" w:rsidR="00F373E1" w:rsidRDefault="00F373E1" w:rsidP="00A46DFA">
      <w:pPr>
        <w:spacing w:line="480" w:lineRule="auto"/>
        <w:rPr>
          <w:rFonts w:cs="Times New Roman"/>
          <w:b/>
          <w:sz w:val="28"/>
          <w:szCs w:val="24"/>
        </w:rPr>
      </w:pPr>
      <w:r>
        <w:rPr>
          <w:rFonts w:cs="Times New Roman"/>
          <w:b/>
          <w:sz w:val="28"/>
          <w:szCs w:val="24"/>
        </w:rPr>
        <w:t>Supplementary Material</w:t>
      </w:r>
    </w:p>
    <w:p w14:paraId="7CE84DBC" w14:textId="77777777" w:rsidR="00F373E1" w:rsidRPr="00B60C45" w:rsidRDefault="00F373E1" w:rsidP="00395A47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tbl>
      <w:tblPr>
        <w:tblW w:w="9711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1710"/>
        <w:gridCol w:w="900"/>
        <w:gridCol w:w="6840"/>
        <w:gridCol w:w="261"/>
      </w:tblGrid>
      <w:tr w:rsidR="00F373E1" w:rsidRPr="009E08C3" w14:paraId="046CDBF4" w14:textId="77777777" w:rsidTr="00A46DFA">
        <w:trPr>
          <w:trHeight w:val="300"/>
        </w:trPr>
        <w:tc>
          <w:tcPr>
            <w:tcW w:w="945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B3216" w14:textId="77777777" w:rsidR="00F373E1" w:rsidRPr="009E08C3" w:rsidRDefault="00F373E1" w:rsidP="00A46DFA">
            <w:pPr>
              <w:pStyle w:val="NoSpacing"/>
              <w:spacing w:before="100" w:beforeAutospacing="1" w:afterAutospacing="1"/>
              <w:jc w:val="both"/>
              <w:outlineLvl w:val="0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9E08C3">
              <w:rPr>
                <w:rStyle w:val="apple-style-span"/>
                <w:rFonts w:ascii="Times New Roman" w:hAnsi="Times New Roman" w:cs="Times New Roman"/>
                <w:b/>
                <w:color w:val="000000"/>
                <w:sz w:val="24"/>
                <w:szCs w:val="20"/>
              </w:rPr>
              <w:t xml:space="preserve">Table S1. </w:t>
            </w:r>
            <w:r w:rsidRPr="009E08C3">
              <w:rPr>
                <w:rStyle w:val="apple-style-span"/>
                <w:rFonts w:ascii="Times New Roman" w:hAnsi="Times New Roman" w:cs="Times New Roman"/>
                <w:color w:val="000000"/>
                <w:sz w:val="24"/>
                <w:szCs w:val="20"/>
              </w:rPr>
              <w:t>Oligonucleotide primers designed for and used in the present study.</w:t>
            </w:r>
          </w:p>
        </w:tc>
        <w:tc>
          <w:tcPr>
            <w:tcW w:w="2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D5B86" w14:textId="77777777" w:rsidR="00F373E1" w:rsidRPr="009E08C3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</w:rPr>
            </w:pPr>
          </w:p>
        </w:tc>
      </w:tr>
      <w:tr w:rsidR="00F373E1" w:rsidRPr="00743307" w14:paraId="68F6E5F8" w14:textId="77777777" w:rsidTr="00A46DFA">
        <w:trPr>
          <w:trHeight w:val="300"/>
        </w:trPr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5F3EE2ED" w14:textId="77777777" w:rsidR="00F373E1" w:rsidRPr="00EB2831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6228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Primers (5'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to </w:t>
            </w:r>
            <w:r w:rsidRPr="0076228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')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14:paraId="0A947C49" w14:textId="77777777" w:rsidR="00F373E1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7D70BC5B" w14:textId="77777777" w:rsidR="00F373E1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73E1" w:rsidRPr="00153816" w14:paraId="4B7597EB" w14:textId="77777777" w:rsidTr="00A46DF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2E13F1F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7F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_ARO10KanMX</w:t>
            </w:r>
          </w:p>
        </w:tc>
        <w:tc>
          <w:tcPr>
            <w:tcW w:w="7740" w:type="dxa"/>
            <w:gridSpan w:val="2"/>
            <w:shd w:val="clear" w:color="auto" w:fill="auto"/>
            <w:noWrap/>
            <w:vAlign w:val="bottom"/>
            <w:hideMark/>
          </w:tcPr>
          <w:p w14:paraId="763F74E8" w14:textId="77777777" w:rsidR="00F373E1" w:rsidRPr="00027FC0" w:rsidRDefault="00F373E1" w:rsidP="00A46DF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027FC0">
              <w:rPr>
                <w:rFonts w:ascii="Times New Roman" w:hAnsi="Times New Roman" w:cs="Times New Roman"/>
                <w:sz w:val="18"/>
                <w:szCs w:val="18"/>
              </w:rPr>
              <w:t>TTATTTACAAGATAACAAAGAAACTCCCTTAAGCATGGCCGTACGCTGCAGGTCGAC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7B74D0A7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373E1" w:rsidRPr="00153816" w14:paraId="1E804B21" w14:textId="77777777" w:rsidTr="00A46DF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951F8F2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7F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_ARO10KanMX</w:t>
            </w:r>
          </w:p>
        </w:tc>
        <w:tc>
          <w:tcPr>
            <w:tcW w:w="7740" w:type="dxa"/>
            <w:gridSpan w:val="2"/>
            <w:shd w:val="clear" w:color="auto" w:fill="auto"/>
            <w:noWrap/>
            <w:vAlign w:val="bottom"/>
            <w:hideMark/>
          </w:tcPr>
          <w:p w14:paraId="58C84F4D" w14:textId="77777777" w:rsidR="00F373E1" w:rsidRPr="00027FC0" w:rsidRDefault="00F373E1" w:rsidP="00A46DFA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7FC0">
              <w:rPr>
                <w:rFonts w:ascii="Times New Roman" w:hAnsi="Times New Roman" w:cs="Times New Roman"/>
                <w:sz w:val="18"/>
                <w:szCs w:val="18"/>
              </w:rPr>
              <w:t>TGGTAGCAGTGTTTTATAATTGCGCCCACAAGTTTCTATATCGATGAATTCGAGCTCG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179732B0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373E1" w:rsidRPr="00153816" w14:paraId="2EF60CC4" w14:textId="77777777" w:rsidTr="00A46DF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ACEE583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_ARO4_BamHI</w:t>
            </w:r>
          </w:p>
        </w:tc>
        <w:tc>
          <w:tcPr>
            <w:tcW w:w="7740" w:type="dxa"/>
            <w:gridSpan w:val="2"/>
            <w:shd w:val="clear" w:color="auto" w:fill="auto"/>
            <w:noWrap/>
            <w:vAlign w:val="bottom"/>
            <w:hideMark/>
          </w:tcPr>
          <w:p w14:paraId="2E47B918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TAGGATCCATATTGACACTC</w:t>
            </w:r>
            <w:r w:rsidRPr="00EA0D6D">
              <w:rPr>
                <w:rFonts w:ascii="Times New Roman" w:eastAsia="Times New Roman" w:hAnsi="Times New Roman" w:cs="Times New Roman"/>
                <w:sz w:val="18"/>
                <w:szCs w:val="18"/>
              </w:rPr>
              <w:t>TTTCATTGGGC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109493C8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373E1" w:rsidRPr="00153816" w14:paraId="6AC51917" w14:textId="77777777" w:rsidTr="00A46DF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0547C04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_ARO4_EcoRI</w:t>
            </w:r>
          </w:p>
        </w:tc>
        <w:tc>
          <w:tcPr>
            <w:tcW w:w="7740" w:type="dxa"/>
            <w:gridSpan w:val="2"/>
            <w:shd w:val="clear" w:color="auto" w:fill="auto"/>
            <w:noWrap/>
            <w:vAlign w:val="bottom"/>
            <w:hideMark/>
          </w:tcPr>
          <w:p w14:paraId="342683DD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TT</w:t>
            </w:r>
            <w:r w:rsidRPr="00EA0D6D">
              <w:rPr>
                <w:rFonts w:ascii="Times New Roman" w:eastAsia="Times New Roman" w:hAnsi="Times New Roman" w:cs="Times New Roman"/>
                <w:sz w:val="18"/>
                <w:szCs w:val="18"/>
              </w:rPr>
              <w:t>GAATTCCTATTTCTTGTTAACTTCTCTTCTTTGTCT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449D8A07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373E1" w:rsidRPr="00153816" w14:paraId="333199E2" w14:textId="77777777" w:rsidTr="00A46DF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6606C70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_ARO4_OLE</w:t>
            </w:r>
          </w:p>
        </w:tc>
        <w:tc>
          <w:tcPr>
            <w:tcW w:w="7740" w:type="dxa"/>
            <w:gridSpan w:val="2"/>
            <w:shd w:val="clear" w:color="auto" w:fill="auto"/>
            <w:noWrap/>
            <w:vAlign w:val="bottom"/>
            <w:hideMark/>
          </w:tcPr>
          <w:p w14:paraId="5C2CB983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TCATGGGTGTTACTTTGCATGGT</w:t>
            </w:r>
            <w:r w:rsidRPr="00EA0D6D">
              <w:rPr>
                <w:rFonts w:ascii="Times New Roman" w:eastAsia="Times New Roman" w:hAnsi="Times New Roman" w:cs="Times New Roman"/>
                <w:sz w:val="18"/>
                <w:szCs w:val="18"/>
              </w:rPr>
              <w:t>GT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CTGCTATCACCACT</w:t>
            </w:r>
            <w:r w:rsidRPr="00EA0D6D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3AD5B29A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373E1" w:rsidRPr="00153816" w14:paraId="4F1AA720" w14:textId="77777777" w:rsidTr="00A46DF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0E94813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_ARO4_OLE</w:t>
            </w:r>
          </w:p>
        </w:tc>
        <w:tc>
          <w:tcPr>
            <w:tcW w:w="7740" w:type="dxa"/>
            <w:gridSpan w:val="2"/>
            <w:shd w:val="clear" w:color="auto" w:fill="auto"/>
            <w:noWrap/>
            <w:vAlign w:val="bottom"/>
            <w:hideMark/>
          </w:tcPr>
          <w:p w14:paraId="607EB3A1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GCAGCAACACCATGCAAAGTAACACCCATGAAATGGTGAGA</w:t>
            </w:r>
            <w:r w:rsidRPr="00EA0D6D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77BE0033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373E1" w:rsidRPr="00153816" w14:paraId="41A34474" w14:textId="77777777" w:rsidTr="00A46DF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C8A678B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7F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_PAL2_attB1</w:t>
            </w:r>
          </w:p>
        </w:tc>
        <w:tc>
          <w:tcPr>
            <w:tcW w:w="7740" w:type="dxa"/>
            <w:gridSpan w:val="2"/>
            <w:shd w:val="clear" w:color="auto" w:fill="auto"/>
            <w:noWrap/>
            <w:vAlign w:val="bottom"/>
            <w:hideMark/>
          </w:tcPr>
          <w:p w14:paraId="74B30F11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7FC0">
              <w:rPr>
                <w:rFonts w:ascii="Times New Roman" w:eastAsia="Times New Roman" w:hAnsi="Times New Roman" w:cs="Times New Roman"/>
                <w:sz w:val="18"/>
                <w:szCs w:val="18"/>
              </w:rPr>
              <w:t>GGGGACAAGTTTGTACA</w:t>
            </w:r>
            <w:r w:rsidRPr="00027F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AAAGCAGGCTAAAAAAATGTCTCAAATCGAAGCAATGTTG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1455FBA2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373E1" w:rsidRPr="00153816" w14:paraId="701A63DA" w14:textId="77777777" w:rsidTr="00A46DF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F85DE5F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7F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_PAL2_attB2</w:t>
            </w:r>
          </w:p>
        </w:tc>
        <w:tc>
          <w:tcPr>
            <w:tcW w:w="7740" w:type="dxa"/>
            <w:gridSpan w:val="2"/>
            <w:shd w:val="clear" w:color="auto" w:fill="auto"/>
            <w:noWrap/>
            <w:vAlign w:val="bottom"/>
            <w:hideMark/>
          </w:tcPr>
          <w:p w14:paraId="3DB0C03F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7F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GGACCACTTTGTACAAGAAAGCTGGGTTTAGCAAATCGGAATCGGAGCT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40CC13A4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373E1" w:rsidRPr="00153816" w14:paraId="5E179511" w14:textId="77777777" w:rsidTr="00A46DF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F7583E7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7F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_ARO1_qPCR</w:t>
            </w:r>
          </w:p>
        </w:tc>
        <w:tc>
          <w:tcPr>
            <w:tcW w:w="7740" w:type="dxa"/>
            <w:gridSpan w:val="2"/>
            <w:shd w:val="clear" w:color="auto" w:fill="auto"/>
            <w:noWrap/>
            <w:vAlign w:val="bottom"/>
            <w:hideMark/>
          </w:tcPr>
          <w:p w14:paraId="1A52095D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7F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TACAGTTTCTTCTCAGTACG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583E0375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373E1" w:rsidRPr="00153816" w14:paraId="0EC80E13" w14:textId="77777777" w:rsidTr="00A46DF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9BE86CA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7F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_ARO1_qPCR</w:t>
            </w:r>
          </w:p>
        </w:tc>
        <w:tc>
          <w:tcPr>
            <w:tcW w:w="7740" w:type="dxa"/>
            <w:gridSpan w:val="2"/>
            <w:shd w:val="clear" w:color="auto" w:fill="auto"/>
            <w:noWrap/>
            <w:vAlign w:val="bottom"/>
            <w:hideMark/>
          </w:tcPr>
          <w:p w14:paraId="2D45D684" w14:textId="77777777" w:rsidR="00F373E1" w:rsidRPr="00027FC0" w:rsidRDefault="00F373E1" w:rsidP="00A46DF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27FC0">
              <w:rPr>
                <w:rFonts w:eastAsia="Times New Roman" w:cs="Times New Roman"/>
                <w:color w:val="000000"/>
                <w:sz w:val="18"/>
                <w:szCs w:val="18"/>
              </w:rPr>
              <w:t>CGACGTACAATTTAGAGATTGG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6B434557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373E1" w:rsidRPr="00153816" w14:paraId="7A58C63D" w14:textId="77777777" w:rsidTr="00A46DF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BD09EEF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7F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_ARO2_qPCR</w:t>
            </w:r>
          </w:p>
        </w:tc>
        <w:tc>
          <w:tcPr>
            <w:tcW w:w="7740" w:type="dxa"/>
            <w:gridSpan w:val="2"/>
            <w:shd w:val="clear" w:color="auto" w:fill="auto"/>
            <w:noWrap/>
            <w:vAlign w:val="bottom"/>
            <w:hideMark/>
          </w:tcPr>
          <w:p w14:paraId="7D6DFADB" w14:textId="77777777" w:rsidR="00F373E1" w:rsidRPr="00027FC0" w:rsidRDefault="00F373E1" w:rsidP="00A46DF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27FC0">
              <w:rPr>
                <w:rFonts w:eastAsia="Times New Roman" w:cs="Times New Roman"/>
                <w:color w:val="000000"/>
                <w:sz w:val="18"/>
                <w:szCs w:val="18"/>
              </w:rPr>
              <w:t>CCTCACGACTACTCCGACAT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7F3DA10F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373E1" w:rsidRPr="00153816" w14:paraId="090BED5E" w14:textId="77777777" w:rsidTr="00A46DF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ABA13DD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7F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_ARO2_qPCR</w:t>
            </w:r>
          </w:p>
        </w:tc>
        <w:tc>
          <w:tcPr>
            <w:tcW w:w="7740" w:type="dxa"/>
            <w:gridSpan w:val="2"/>
            <w:shd w:val="clear" w:color="auto" w:fill="auto"/>
            <w:noWrap/>
            <w:vAlign w:val="bottom"/>
            <w:hideMark/>
          </w:tcPr>
          <w:p w14:paraId="0F98C8F3" w14:textId="77777777" w:rsidR="00F373E1" w:rsidRPr="00027FC0" w:rsidRDefault="00F373E1" w:rsidP="00A46DF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27FC0">
              <w:rPr>
                <w:rFonts w:eastAsia="Times New Roman" w:cs="Times New Roman"/>
                <w:color w:val="000000"/>
                <w:sz w:val="18"/>
                <w:szCs w:val="18"/>
              </w:rPr>
              <w:t>CGTTTCTCTAGCAGAAGCTCT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7361C693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373E1" w:rsidRPr="00153816" w14:paraId="05F8F4DC" w14:textId="77777777" w:rsidTr="00A46DF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99DDB48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7F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_ARO3_qPCR</w:t>
            </w:r>
          </w:p>
        </w:tc>
        <w:tc>
          <w:tcPr>
            <w:tcW w:w="7740" w:type="dxa"/>
            <w:gridSpan w:val="2"/>
            <w:shd w:val="clear" w:color="auto" w:fill="auto"/>
            <w:noWrap/>
            <w:vAlign w:val="bottom"/>
            <w:hideMark/>
          </w:tcPr>
          <w:p w14:paraId="27F23279" w14:textId="77777777" w:rsidR="00F373E1" w:rsidRPr="00027FC0" w:rsidRDefault="00F373E1" w:rsidP="00A46DFA">
            <w:pPr>
              <w:spacing w:after="0" w:line="24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027FC0">
              <w:rPr>
                <w:rFonts w:eastAsia="Times New Roman" w:cs="Times New Roman"/>
                <w:sz w:val="18"/>
                <w:szCs w:val="18"/>
              </w:rPr>
              <w:t>GCTGGAAAGGGTTGATTAAC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11871338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373E1" w:rsidRPr="00153816" w14:paraId="30D2F211" w14:textId="77777777" w:rsidTr="00A46DF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AD64129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7F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_ARO3_qPCR</w:t>
            </w:r>
          </w:p>
        </w:tc>
        <w:tc>
          <w:tcPr>
            <w:tcW w:w="7740" w:type="dxa"/>
            <w:gridSpan w:val="2"/>
            <w:shd w:val="clear" w:color="auto" w:fill="auto"/>
            <w:noWrap/>
            <w:vAlign w:val="bottom"/>
            <w:hideMark/>
          </w:tcPr>
          <w:p w14:paraId="488EA64C" w14:textId="77777777" w:rsidR="00F373E1" w:rsidRPr="00027FC0" w:rsidRDefault="00F373E1" w:rsidP="00A46DFA">
            <w:pPr>
              <w:spacing w:after="0" w:line="24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027FC0">
              <w:rPr>
                <w:rFonts w:eastAsia="Times New Roman" w:cs="Times New Roman"/>
                <w:sz w:val="18"/>
                <w:szCs w:val="18"/>
              </w:rPr>
              <w:t>CCAACATCTCACCAGCAAT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238E9ABC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373E1" w:rsidRPr="00153816" w14:paraId="2362D363" w14:textId="77777777" w:rsidTr="00A46DF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79D52DD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7F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_ARO4_qPCR</w:t>
            </w:r>
          </w:p>
        </w:tc>
        <w:tc>
          <w:tcPr>
            <w:tcW w:w="7740" w:type="dxa"/>
            <w:gridSpan w:val="2"/>
            <w:shd w:val="clear" w:color="auto" w:fill="auto"/>
            <w:noWrap/>
            <w:vAlign w:val="bottom"/>
            <w:hideMark/>
          </w:tcPr>
          <w:p w14:paraId="5980B636" w14:textId="77777777" w:rsidR="00F373E1" w:rsidRPr="00027FC0" w:rsidRDefault="00F373E1" w:rsidP="00A46DFA">
            <w:pPr>
              <w:spacing w:after="0" w:line="24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027FC0">
              <w:rPr>
                <w:rFonts w:eastAsia="Times New Roman" w:cs="Times New Roman"/>
                <w:sz w:val="18"/>
                <w:szCs w:val="18"/>
              </w:rPr>
              <w:t>CGAATCTCAACTGCACAGA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39DB0BDC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373E1" w:rsidRPr="00153816" w14:paraId="6FDCA4CF" w14:textId="77777777" w:rsidTr="00A46DF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15435FD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7F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_ARO4_qPCR</w:t>
            </w:r>
          </w:p>
        </w:tc>
        <w:tc>
          <w:tcPr>
            <w:tcW w:w="7740" w:type="dxa"/>
            <w:gridSpan w:val="2"/>
            <w:shd w:val="clear" w:color="auto" w:fill="auto"/>
            <w:noWrap/>
            <w:vAlign w:val="bottom"/>
            <w:hideMark/>
          </w:tcPr>
          <w:p w14:paraId="36A7E727" w14:textId="77777777" w:rsidR="00F373E1" w:rsidRPr="00027FC0" w:rsidRDefault="00F373E1" w:rsidP="00A46DFA">
            <w:pPr>
              <w:spacing w:after="0" w:line="24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027FC0">
              <w:rPr>
                <w:rFonts w:eastAsia="Times New Roman" w:cs="Times New Roman"/>
                <w:sz w:val="18"/>
                <w:szCs w:val="18"/>
              </w:rPr>
              <w:t>GCTTGACAAGCATCCACAG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625B9E81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373E1" w:rsidRPr="00153816" w14:paraId="031C4BC0" w14:textId="77777777" w:rsidTr="00A46DF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EAB9341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7F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_ARO7_qPCR</w:t>
            </w:r>
          </w:p>
        </w:tc>
        <w:tc>
          <w:tcPr>
            <w:tcW w:w="7740" w:type="dxa"/>
            <w:gridSpan w:val="2"/>
            <w:shd w:val="clear" w:color="auto" w:fill="auto"/>
            <w:noWrap/>
            <w:vAlign w:val="bottom"/>
            <w:hideMark/>
          </w:tcPr>
          <w:p w14:paraId="173D20C6" w14:textId="77777777" w:rsidR="00F373E1" w:rsidRPr="00027FC0" w:rsidRDefault="00F373E1" w:rsidP="00A46DFA">
            <w:pPr>
              <w:spacing w:after="0" w:line="24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027FC0">
              <w:rPr>
                <w:rFonts w:eastAsia="Times New Roman" w:cs="Times New Roman"/>
                <w:sz w:val="18"/>
                <w:szCs w:val="18"/>
              </w:rPr>
              <w:t>GGTTCTGTTGCCACTAGAGAT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1F1EFEA9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373E1" w:rsidRPr="00153816" w14:paraId="20C58377" w14:textId="77777777" w:rsidTr="00A46DF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F92BA9F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7F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_ARO7_qPCR</w:t>
            </w:r>
          </w:p>
        </w:tc>
        <w:tc>
          <w:tcPr>
            <w:tcW w:w="7740" w:type="dxa"/>
            <w:gridSpan w:val="2"/>
            <w:shd w:val="clear" w:color="auto" w:fill="auto"/>
            <w:noWrap/>
            <w:vAlign w:val="bottom"/>
            <w:hideMark/>
          </w:tcPr>
          <w:p w14:paraId="6B0E569B" w14:textId="77777777" w:rsidR="00F373E1" w:rsidRPr="00027FC0" w:rsidRDefault="00F373E1" w:rsidP="00A46DFA">
            <w:pPr>
              <w:spacing w:after="0" w:line="24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027FC0">
              <w:rPr>
                <w:rFonts w:eastAsia="Times New Roman" w:cs="Times New Roman"/>
                <w:sz w:val="18"/>
                <w:szCs w:val="18"/>
              </w:rPr>
              <w:t>GCTTTGTGTATAGCGGGATAT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201D57FF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373E1" w:rsidRPr="00153816" w14:paraId="32722442" w14:textId="77777777" w:rsidTr="00A46DF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4513E0D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7F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_ARO8_qPCR</w:t>
            </w:r>
          </w:p>
        </w:tc>
        <w:tc>
          <w:tcPr>
            <w:tcW w:w="7740" w:type="dxa"/>
            <w:gridSpan w:val="2"/>
            <w:shd w:val="clear" w:color="auto" w:fill="auto"/>
            <w:noWrap/>
            <w:vAlign w:val="bottom"/>
            <w:hideMark/>
          </w:tcPr>
          <w:p w14:paraId="4BC6600C" w14:textId="77777777" w:rsidR="00F373E1" w:rsidRPr="00027FC0" w:rsidRDefault="00F373E1" w:rsidP="00A46DFA">
            <w:pPr>
              <w:spacing w:after="0" w:line="24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027FC0">
              <w:rPr>
                <w:rFonts w:eastAsia="Times New Roman" w:cs="Times New Roman"/>
                <w:sz w:val="18"/>
                <w:szCs w:val="18"/>
              </w:rPr>
              <w:t>CGACTTCCTAATTGTGGAAGAT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145F98B5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373E1" w:rsidRPr="00153816" w14:paraId="64AD341C" w14:textId="77777777" w:rsidTr="00A46DF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FE5BCE9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7F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_ARO8_qPCR</w:t>
            </w:r>
          </w:p>
        </w:tc>
        <w:tc>
          <w:tcPr>
            <w:tcW w:w="7740" w:type="dxa"/>
            <w:gridSpan w:val="2"/>
            <w:shd w:val="clear" w:color="auto" w:fill="auto"/>
            <w:noWrap/>
            <w:vAlign w:val="bottom"/>
            <w:hideMark/>
          </w:tcPr>
          <w:p w14:paraId="0B8D14AF" w14:textId="77777777" w:rsidR="00F373E1" w:rsidRPr="00027FC0" w:rsidRDefault="00F373E1" w:rsidP="00A46DFA">
            <w:pPr>
              <w:spacing w:after="0" w:line="24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027FC0">
              <w:rPr>
                <w:rFonts w:eastAsia="Times New Roman" w:cs="Times New Roman"/>
                <w:sz w:val="18"/>
                <w:szCs w:val="18"/>
              </w:rPr>
              <w:t>GCTTTGGAGAACTTTGTGC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3E5F2F7A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373E1" w:rsidRPr="00153816" w14:paraId="36F46D01" w14:textId="77777777" w:rsidTr="00A46DF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3B4F960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7F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_ARO9_qPCR</w:t>
            </w:r>
          </w:p>
        </w:tc>
        <w:tc>
          <w:tcPr>
            <w:tcW w:w="7740" w:type="dxa"/>
            <w:gridSpan w:val="2"/>
            <w:shd w:val="clear" w:color="auto" w:fill="auto"/>
            <w:noWrap/>
            <w:vAlign w:val="bottom"/>
            <w:hideMark/>
          </w:tcPr>
          <w:p w14:paraId="30CFC499" w14:textId="77777777" w:rsidR="00F373E1" w:rsidRPr="00027FC0" w:rsidRDefault="00F373E1" w:rsidP="00A46DFA">
            <w:pPr>
              <w:spacing w:after="0" w:line="24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027FC0">
              <w:rPr>
                <w:rFonts w:eastAsia="Times New Roman" w:cs="Times New Roman"/>
                <w:sz w:val="18"/>
                <w:szCs w:val="18"/>
              </w:rPr>
              <w:t>GCTACAGGAGCAAAAGTCATC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2DB5EA90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373E1" w:rsidRPr="00153816" w14:paraId="01003A0B" w14:textId="77777777" w:rsidTr="00A46DF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A069F45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7F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_ARO9_qPCR</w:t>
            </w:r>
          </w:p>
        </w:tc>
        <w:tc>
          <w:tcPr>
            <w:tcW w:w="7740" w:type="dxa"/>
            <w:gridSpan w:val="2"/>
            <w:shd w:val="clear" w:color="auto" w:fill="auto"/>
            <w:noWrap/>
            <w:vAlign w:val="bottom"/>
            <w:hideMark/>
          </w:tcPr>
          <w:p w14:paraId="4B190716" w14:textId="77777777" w:rsidR="00F373E1" w:rsidRPr="00027FC0" w:rsidRDefault="00F373E1" w:rsidP="00A46DFA">
            <w:pPr>
              <w:spacing w:after="0" w:line="24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027FC0">
              <w:rPr>
                <w:rFonts w:eastAsia="Times New Roman" w:cs="Times New Roman"/>
                <w:sz w:val="18"/>
                <w:szCs w:val="18"/>
              </w:rPr>
              <w:t>CCAGTTGACCAATTATCGAG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1A31BBD9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373E1" w:rsidRPr="00153816" w14:paraId="7570A69F" w14:textId="77777777" w:rsidTr="00A46DF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0BF730B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7F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_PHA2_qPCR</w:t>
            </w:r>
          </w:p>
        </w:tc>
        <w:tc>
          <w:tcPr>
            <w:tcW w:w="7740" w:type="dxa"/>
            <w:gridSpan w:val="2"/>
            <w:shd w:val="clear" w:color="auto" w:fill="auto"/>
            <w:noWrap/>
            <w:vAlign w:val="bottom"/>
            <w:hideMark/>
          </w:tcPr>
          <w:p w14:paraId="4BAD2591" w14:textId="77777777" w:rsidR="00F373E1" w:rsidRPr="00027FC0" w:rsidRDefault="00F373E1" w:rsidP="00A46DFA">
            <w:pPr>
              <w:spacing w:after="0" w:line="24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027FC0">
              <w:rPr>
                <w:rFonts w:eastAsia="Times New Roman" w:cs="Times New Roman"/>
                <w:sz w:val="18"/>
                <w:szCs w:val="18"/>
              </w:rPr>
              <w:t>GGATTGTTCTTCCACATCTG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4C871655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373E1" w:rsidRPr="00153816" w14:paraId="1E861BDF" w14:textId="77777777" w:rsidTr="00A46DF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DB5299A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7F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_PHA2_qPCR</w:t>
            </w:r>
          </w:p>
        </w:tc>
        <w:tc>
          <w:tcPr>
            <w:tcW w:w="7740" w:type="dxa"/>
            <w:gridSpan w:val="2"/>
            <w:shd w:val="clear" w:color="auto" w:fill="auto"/>
            <w:noWrap/>
            <w:vAlign w:val="bottom"/>
            <w:hideMark/>
          </w:tcPr>
          <w:p w14:paraId="2A0A054A" w14:textId="77777777" w:rsidR="00F373E1" w:rsidRPr="00027FC0" w:rsidRDefault="00F373E1" w:rsidP="00A46DFA">
            <w:pPr>
              <w:spacing w:after="0" w:line="24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027FC0">
              <w:rPr>
                <w:rFonts w:eastAsia="Times New Roman" w:cs="Times New Roman"/>
                <w:sz w:val="18"/>
                <w:szCs w:val="18"/>
              </w:rPr>
              <w:t>GCTGTTTCACTAGCAATGG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5D79A399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373E1" w:rsidRPr="00153816" w14:paraId="458118F6" w14:textId="77777777" w:rsidTr="009E08C3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9E7F415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7F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_26S_qPCR</w:t>
            </w:r>
          </w:p>
        </w:tc>
        <w:tc>
          <w:tcPr>
            <w:tcW w:w="7740" w:type="dxa"/>
            <w:gridSpan w:val="2"/>
            <w:shd w:val="clear" w:color="auto" w:fill="auto"/>
            <w:noWrap/>
            <w:vAlign w:val="bottom"/>
            <w:hideMark/>
          </w:tcPr>
          <w:p w14:paraId="728B9AB3" w14:textId="77777777" w:rsidR="00F373E1" w:rsidRPr="00027FC0" w:rsidRDefault="00F373E1" w:rsidP="00A46DFA">
            <w:pPr>
              <w:spacing w:after="0" w:line="24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027FC0">
              <w:rPr>
                <w:rFonts w:eastAsia="Times New Roman" w:cs="Times New Roman"/>
                <w:sz w:val="18"/>
                <w:szCs w:val="18"/>
              </w:rPr>
              <w:t>CCTATGATTTGAGTATCTCAGC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70BAB365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373E1" w:rsidRPr="00153816" w14:paraId="2710D477" w14:textId="77777777" w:rsidTr="009E08C3">
        <w:trPr>
          <w:trHeight w:val="300"/>
        </w:trPr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7652B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7F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_26S_qPCR</w:t>
            </w:r>
          </w:p>
        </w:tc>
        <w:tc>
          <w:tcPr>
            <w:tcW w:w="774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0E742" w14:textId="77777777" w:rsidR="00F373E1" w:rsidRPr="00027FC0" w:rsidRDefault="00F373E1" w:rsidP="00A46DFA">
            <w:pPr>
              <w:spacing w:after="0" w:line="24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027FC0">
              <w:rPr>
                <w:rFonts w:eastAsia="Times New Roman" w:cs="Times New Roman"/>
                <w:sz w:val="18"/>
                <w:szCs w:val="18"/>
              </w:rPr>
              <w:t>CGTAATTGGAATCGTTGACTAT</w:t>
            </w:r>
          </w:p>
        </w:tc>
        <w:tc>
          <w:tcPr>
            <w:tcW w:w="2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49123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4BB3B086" w14:textId="77777777" w:rsidR="00F373E1" w:rsidRDefault="00F373E1" w:rsidP="00395A47">
      <w:pPr>
        <w:pStyle w:val="NoSpacing"/>
        <w:jc w:val="both"/>
      </w:pPr>
    </w:p>
    <w:p w14:paraId="4787CF9C" w14:textId="77777777" w:rsidR="00F373E1" w:rsidRDefault="00F373E1" w:rsidP="00395A47"/>
    <w:p w14:paraId="40345FB9" w14:textId="77777777" w:rsidR="00F373E1" w:rsidRDefault="00F373E1" w:rsidP="00395A47"/>
    <w:p w14:paraId="3449240F" w14:textId="77777777" w:rsidR="00F373E1" w:rsidRDefault="00F373E1" w:rsidP="00395A47"/>
    <w:p w14:paraId="74F923D8" w14:textId="77777777" w:rsidR="00F373E1" w:rsidRDefault="00F373E1" w:rsidP="00395A47">
      <w:r>
        <w:br w:type="page"/>
      </w:r>
    </w:p>
    <w:tbl>
      <w:tblPr>
        <w:tblW w:w="9711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1710"/>
        <w:gridCol w:w="7740"/>
        <w:gridCol w:w="261"/>
      </w:tblGrid>
      <w:tr w:rsidR="00F373E1" w:rsidRPr="009E08C3" w14:paraId="76DB747E" w14:textId="77777777" w:rsidTr="00A46DFA">
        <w:trPr>
          <w:trHeight w:val="300"/>
        </w:trPr>
        <w:tc>
          <w:tcPr>
            <w:tcW w:w="94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111DA" w14:textId="77777777" w:rsidR="00F373E1" w:rsidRPr="009E08C3" w:rsidRDefault="00F373E1" w:rsidP="009E08C3">
            <w:pPr>
              <w:pStyle w:val="NoSpacing"/>
              <w:spacing w:before="100" w:beforeAutospacing="1" w:afterAutospacing="1"/>
              <w:jc w:val="both"/>
              <w:outlineLvl w:val="0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9E08C3">
              <w:rPr>
                <w:rStyle w:val="apple-style-span"/>
                <w:rFonts w:ascii="Times New Roman" w:hAnsi="Times New Roman" w:cs="Times New Roman"/>
                <w:b/>
                <w:color w:val="000000"/>
                <w:sz w:val="24"/>
                <w:szCs w:val="20"/>
              </w:rPr>
              <w:lastRenderedPageBreak/>
              <w:t>Table S</w:t>
            </w:r>
            <w:r>
              <w:rPr>
                <w:rStyle w:val="apple-style-span"/>
                <w:rFonts w:ascii="Times New Roman" w:hAnsi="Times New Roman" w:cs="Times New Roman"/>
                <w:b/>
                <w:color w:val="000000"/>
                <w:sz w:val="24"/>
                <w:szCs w:val="20"/>
              </w:rPr>
              <w:t>2</w:t>
            </w:r>
            <w:r w:rsidRPr="009E08C3">
              <w:rPr>
                <w:rStyle w:val="apple-style-span"/>
                <w:rFonts w:ascii="Times New Roman" w:hAnsi="Times New Roman" w:cs="Times New Roman"/>
                <w:b/>
                <w:color w:val="000000"/>
                <w:sz w:val="24"/>
                <w:szCs w:val="20"/>
              </w:rPr>
              <w:t xml:space="preserve">. </w:t>
            </w:r>
            <w:r>
              <w:rPr>
                <w:rStyle w:val="apple-style-span"/>
                <w:rFonts w:ascii="Times New Roman" w:hAnsi="Times New Roman" w:cs="Times New Roman"/>
                <w:color w:val="000000"/>
                <w:sz w:val="24"/>
                <w:szCs w:val="20"/>
              </w:rPr>
              <w:t>Sequencing</w:t>
            </w:r>
            <w:r w:rsidRPr="009E08C3">
              <w:rPr>
                <w:rStyle w:val="apple-style-span"/>
                <w:rFonts w:ascii="Times New Roman" w:hAnsi="Times New Roman" w:cs="Times New Roman"/>
                <w:color w:val="000000"/>
                <w:sz w:val="24"/>
                <w:szCs w:val="20"/>
              </w:rPr>
              <w:t xml:space="preserve"> primers designed for and used in the present study.</w:t>
            </w:r>
          </w:p>
        </w:tc>
        <w:tc>
          <w:tcPr>
            <w:tcW w:w="2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69FC1" w14:textId="77777777" w:rsidR="00F373E1" w:rsidRPr="009E08C3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</w:rPr>
            </w:pPr>
          </w:p>
        </w:tc>
      </w:tr>
      <w:tr w:rsidR="00F373E1" w:rsidRPr="00153816" w14:paraId="52EA080E" w14:textId="77777777" w:rsidTr="00A46DFA">
        <w:trPr>
          <w:trHeight w:val="300"/>
        </w:trPr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10D9E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7F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1_ARO3_seq</w:t>
            </w:r>
          </w:p>
        </w:tc>
        <w:tc>
          <w:tcPr>
            <w:tcW w:w="77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44C61" w14:textId="77777777" w:rsidR="00F373E1" w:rsidRPr="00027FC0" w:rsidRDefault="00F373E1" w:rsidP="00A46DFA">
            <w:pPr>
              <w:spacing w:after="0" w:line="24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027FC0">
              <w:rPr>
                <w:rFonts w:eastAsia="Times New Roman" w:cs="Times New Roman"/>
                <w:sz w:val="18"/>
                <w:szCs w:val="18"/>
              </w:rPr>
              <w:t>ATGTTCATTAAAAACGATCACG</w:t>
            </w:r>
          </w:p>
        </w:tc>
        <w:tc>
          <w:tcPr>
            <w:tcW w:w="2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2E0E1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373E1" w:rsidRPr="00153816" w14:paraId="15D3872D" w14:textId="77777777" w:rsidTr="00A46DF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743E5B6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7F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2_ARO3_seq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14:paraId="02D07527" w14:textId="77777777" w:rsidR="00F373E1" w:rsidRPr="00027FC0" w:rsidRDefault="00F373E1" w:rsidP="00A46DFA">
            <w:pPr>
              <w:spacing w:after="0" w:line="24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027FC0">
              <w:rPr>
                <w:rFonts w:eastAsia="Times New Roman" w:cs="Times New Roman"/>
                <w:sz w:val="18"/>
                <w:szCs w:val="18"/>
              </w:rPr>
              <w:t>GCACAGAGAATTAGCATCCG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122AFA5D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373E1" w:rsidRPr="00153816" w14:paraId="3CB51EB5" w14:textId="77777777" w:rsidTr="00A46DF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EF5751A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7F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3_ARO3_seq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14:paraId="599A69A5" w14:textId="77777777" w:rsidR="00F373E1" w:rsidRPr="00027FC0" w:rsidRDefault="00F373E1" w:rsidP="00A46DFA">
            <w:pPr>
              <w:spacing w:after="0" w:line="24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027FC0">
              <w:rPr>
                <w:rFonts w:eastAsia="Times New Roman" w:cs="Times New Roman"/>
                <w:sz w:val="18"/>
                <w:szCs w:val="18"/>
              </w:rPr>
              <w:t>GCTGTAGAACCTGTTGTCACTT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13D3BAE2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373E1" w:rsidRPr="00153816" w14:paraId="7F30378A" w14:textId="77777777" w:rsidTr="00A46DF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B67DED9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7F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1_ARO3_seq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14:paraId="2ADCDD2F" w14:textId="77777777" w:rsidR="00F373E1" w:rsidRPr="00027FC0" w:rsidRDefault="00F373E1" w:rsidP="00A46DFA">
            <w:pPr>
              <w:spacing w:after="0" w:line="24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027FC0">
              <w:rPr>
                <w:rFonts w:eastAsia="Times New Roman" w:cs="Times New Roman"/>
                <w:sz w:val="18"/>
                <w:szCs w:val="18"/>
              </w:rPr>
              <w:t>CGTTCTTAAATCCAATAGGGAA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761E304F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373E1" w:rsidRPr="00153816" w14:paraId="01BA95E4" w14:textId="77777777" w:rsidTr="00A46DF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7CF9840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7F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2_ARO3_seq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14:paraId="7210B779" w14:textId="77777777" w:rsidR="00F373E1" w:rsidRPr="00027FC0" w:rsidRDefault="00F373E1" w:rsidP="00A46DFA">
            <w:pPr>
              <w:spacing w:after="0" w:line="24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027FC0">
              <w:rPr>
                <w:rFonts w:eastAsia="Times New Roman" w:cs="Times New Roman"/>
                <w:sz w:val="18"/>
                <w:szCs w:val="18"/>
              </w:rPr>
              <w:t>TTTTTTCAAGGCCTTTCTTCTG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065B9047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373E1" w:rsidRPr="00153816" w14:paraId="27D2EBB9" w14:textId="77777777" w:rsidTr="00A46DF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E14F1BD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7F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3_ARO3_seq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14:paraId="348ADC6B" w14:textId="77777777" w:rsidR="00F373E1" w:rsidRPr="00027FC0" w:rsidRDefault="00F373E1" w:rsidP="00A46DFA">
            <w:pPr>
              <w:spacing w:after="0" w:line="24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027FC0">
              <w:rPr>
                <w:rFonts w:eastAsia="Times New Roman" w:cs="Times New Roman"/>
                <w:sz w:val="18"/>
                <w:szCs w:val="18"/>
              </w:rPr>
              <w:t>CCTTTGATTCTCCAGTCTTCC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4E36CFE9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373E1" w:rsidRPr="00153816" w14:paraId="41FF2A00" w14:textId="77777777" w:rsidTr="00A46DF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1A9D605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7F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1_ARO4_seq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14:paraId="4B847866" w14:textId="77777777" w:rsidR="00F373E1" w:rsidRPr="00027FC0" w:rsidRDefault="00F373E1" w:rsidP="00A46DFA">
            <w:pPr>
              <w:spacing w:after="0" w:line="24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027FC0">
              <w:rPr>
                <w:rFonts w:eastAsia="Times New Roman" w:cs="Times New Roman"/>
                <w:sz w:val="18"/>
                <w:szCs w:val="18"/>
              </w:rPr>
              <w:t>ATGAGTGAATCTCCAATGTTCG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340BC130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373E1" w:rsidRPr="00153816" w14:paraId="17AC1B27" w14:textId="77777777" w:rsidTr="00A46DF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4FB1A7D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7F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2_ARO4_seq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14:paraId="60341B1B" w14:textId="77777777" w:rsidR="00F373E1" w:rsidRPr="00027FC0" w:rsidRDefault="00F373E1" w:rsidP="00A46DFA">
            <w:pPr>
              <w:spacing w:after="0" w:line="24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027FC0">
              <w:rPr>
                <w:rFonts w:eastAsia="Times New Roman" w:cs="Times New Roman"/>
                <w:sz w:val="18"/>
                <w:szCs w:val="18"/>
              </w:rPr>
              <w:t>GCCAGAACCACCGAATCTCAAC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4A00B1A6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373E1" w:rsidRPr="00153816" w14:paraId="0386A681" w14:textId="77777777" w:rsidTr="00A46DF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09A6595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7F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1_ARO4_seq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14:paraId="7E37EABA" w14:textId="77777777" w:rsidR="00F373E1" w:rsidRPr="00027FC0" w:rsidRDefault="00F373E1" w:rsidP="00A46DFA">
            <w:pPr>
              <w:spacing w:after="0" w:line="24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027FC0">
              <w:rPr>
                <w:rFonts w:eastAsia="Times New Roman" w:cs="Times New Roman"/>
                <w:sz w:val="18"/>
                <w:szCs w:val="18"/>
              </w:rPr>
              <w:t>GGCCAATTCTCTGTGCAGTT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4234ED76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373E1" w:rsidRPr="00153816" w14:paraId="5DA3FE15" w14:textId="77777777" w:rsidTr="00A46DF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FAE6626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7F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2_ARO4_seq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14:paraId="40919DFD" w14:textId="77777777" w:rsidR="00F373E1" w:rsidRPr="00027FC0" w:rsidRDefault="00F373E1" w:rsidP="00A46DFA">
            <w:pPr>
              <w:spacing w:after="0" w:line="24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027FC0">
              <w:rPr>
                <w:rFonts w:eastAsia="Times New Roman" w:cs="Times New Roman"/>
                <w:sz w:val="18"/>
                <w:szCs w:val="18"/>
              </w:rPr>
              <w:t>TTTCTTGTTAACTTCTCTTCTTTGT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2D66D91D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373E1" w:rsidRPr="00153816" w14:paraId="78508243" w14:textId="77777777" w:rsidTr="00A46DF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7574F95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7F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1_ARO7_seq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14:paraId="6B94ECCE" w14:textId="77777777" w:rsidR="00F373E1" w:rsidRPr="00027FC0" w:rsidRDefault="00F373E1" w:rsidP="00A46DFA">
            <w:pPr>
              <w:spacing w:after="0" w:line="24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027FC0">
              <w:rPr>
                <w:rFonts w:eastAsia="Times New Roman" w:cs="Times New Roman"/>
                <w:sz w:val="18"/>
                <w:szCs w:val="18"/>
              </w:rPr>
              <w:t>ATGGATTTCACAAAACCAGAAA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4B4D8768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373E1" w:rsidRPr="00153816" w14:paraId="6AD43324" w14:textId="77777777" w:rsidTr="00A46DF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3A22A3E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7F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2_ARO7_seq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14:paraId="3F3B6790" w14:textId="77777777" w:rsidR="00F373E1" w:rsidRPr="00027FC0" w:rsidRDefault="00F373E1" w:rsidP="00A46DFA">
            <w:pPr>
              <w:spacing w:after="0" w:line="24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027FC0">
              <w:rPr>
                <w:rFonts w:eastAsia="Times New Roman" w:cs="Times New Roman"/>
                <w:sz w:val="18"/>
                <w:szCs w:val="18"/>
              </w:rPr>
              <w:t>CATTAATTTCGAAAAGAGATGGT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6500CD63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373E1" w:rsidRPr="00153816" w14:paraId="176899CD" w14:textId="77777777" w:rsidTr="00A46DF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9BAE6A9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7F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1_ARO7_seq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14:paraId="422FC187" w14:textId="77777777" w:rsidR="00F373E1" w:rsidRPr="00027FC0" w:rsidRDefault="00F373E1" w:rsidP="00A46DFA">
            <w:pPr>
              <w:spacing w:after="0" w:line="24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027FC0">
              <w:rPr>
                <w:rFonts w:eastAsia="Times New Roman" w:cs="Times New Roman"/>
                <w:sz w:val="18"/>
                <w:szCs w:val="18"/>
              </w:rPr>
              <w:t>CCGAAGTTATTCTTATCATCACC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3D20339B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373E1" w:rsidRPr="00153816" w14:paraId="63981E14" w14:textId="77777777" w:rsidTr="00A46DF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2E114CE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7F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2_ARO7_seq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14:paraId="2FE7F9AE" w14:textId="77777777" w:rsidR="00F373E1" w:rsidRPr="00027FC0" w:rsidRDefault="00F373E1" w:rsidP="00A46DFA">
            <w:pPr>
              <w:spacing w:after="0" w:line="24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027FC0">
              <w:rPr>
                <w:rFonts w:eastAsia="Times New Roman" w:cs="Times New Roman"/>
                <w:sz w:val="18"/>
                <w:szCs w:val="18"/>
              </w:rPr>
              <w:t>CTCTTCCAACCTTCTTAGCAAG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71624FB1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373E1" w:rsidRPr="00153816" w14:paraId="40B68F2A" w14:textId="77777777" w:rsidTr="00A46DF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DC6CAF1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7F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1_GCN4_seq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14:paraId="2E646C0C" w14:textId="77777777" w:rsidR="00F373E1" w:rsidRPr="00027FC0" w:rsidRDefault="00F373E1" w:rsidP="00A46DFA">
            <w:pPr>
              <w:spacing w:after="0" w:line="24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027FC0">
              <w:rPr>
                <w:rFonts w:eastAsia="Times New Roman" w:cs="Times New Roman"/>
                <w:sz w:val="18"/>
                <w:szCs w:val="18"/>
              </w:rPr>
              <w:t>ATGTCCGAATATCAGCCAAGT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5D91E2CC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373E1" w:rsidRPr="00153816" w14:paraId="1463E979" w14:textId="77777777" w:rsidTr="00A46DF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69F1D0B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7F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2_GCN4_seq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14:paraId="112A0039" w14:textId="77777777" w:rsidR="00F373E1" w:rsidRPr="00027FC0" w:rsidRDefault="00F373E1" w:rsidP="00A46DFA">
            <w:pPr>
              <w:spacing w:after="0" w:line="24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027FC0">
              <w:rPr>
                <w:rFonts w:eastAsia="Times New Roman" w:cs="Times New Roman"/>
                <w:sz w:val="18"/>
                <w:szCs w:val="18"/>
              </w:rPr>
              <w:t>GCAATTGAATCCACTGAAGAAG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13573A4A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373E1" w:rsidRPr="00153816" w14:paraId="54F77361" w14:textId="77777777" w:rsidTr="00A46DF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8009076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7F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1_GCN4_seq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14:paraId="28B2DFFA" w14:textId="77777777" w:rsidR="00F373E1" w:rsidRPr="00027FC0" w:rsidRDefault="00F373E1" w:rsidP="00A46DFA">
            <w:pPr>
              <w:spacing w:after="0" w:line="24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027FC0">
              <w:rPr>
                <w:rFonts w:eastAsia="Times New Roman" w:cs="Times New Roman"/>
                <w:sz w:val="18"/>
                <w:szCs w:val="18"/>
              </w:rPr>
              <w:t>CCAGATTGGATGGTACCAGA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71473CE1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373E1" w:rsidRPr="00153816" w14:paraId="70DBB14E" w14:textId="77777777" w:rsidTr="00A46DF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41242F4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7F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2_GCN4_seq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14:paraId="3B9F6800" w14:textId="77777777" w:rsidR="00F373E1" w:rsidRPr="00027FC0" w:rsidRDefault="00F373E1" w:rsidP="00A46DFA">
            <w:pPr>
              <w:spacing w:after="0" w:line="24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027FC0">
              <w:rPr>
                <w:rFonts w:eastAsia="Times New Roman" w:cs="Times New Roman"/>
                <w:sz w:val="18"/>
                <w:szCs w:val="18"/>
              </w:rPr>
              <w:t>GCGTTCGCCAACTAATTTCT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6D65AE46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373E1" w:rsidRPr="00153816" w14:paraId="3F04798F" w14:textId="77777777" w:rsidTr="00A46DF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72E0389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7F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1_PHA2_seq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14:paraId="7B4A5E88" w14:textId="77777777" w:rsidR="00F373E1" w:rsidRPr="00027FC0" w:rsidRDefault="00F373E1" w:rsidP="00A46DFA">
            <w:pPr>
              <w:spacing w:after="0" w:line="24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027FC0">
              <w:rPr>
                <w:rFonts w:eastAsia="Times New Roman" w:cs="Times New Roman"/>
                <w:sz w:val="18"/>
                <w:szCs w:val="18"/>
              </w:rPr>
              <w:t>CGTACTACATCATCTGCGACA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6F197759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373E1" w:rsidRPr="00153816" w14:paraId="717C58AB" w14:textId="77777777" w:rsidTr="00A46DF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9B82FE7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7F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1_PHA2_seq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14:paraId="1A12794D" w14:textId="77777777" w:rsidR="00F373E1" w:rsidRPr="00027FC0" w:rsidRDefault="00F373E1" w:rsidP="00A46DFA">
            <w:pPr>
              <w:spacing w:after="0" w:line="24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027FC0">
              <w:rPr>
                <w:rFonts w:eastAsia="Times New Roman" w:cs="Times New Roman"/>
                <w:sz w:val="18"/>
                <w:szCs w:val="18"/>
              </w:rPr>
              <w:t>GCAGCTGTTTCACTAGCAAT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51C44448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373E1" w:rsidRPr="00153816" w14:paraId="5F8DBB17" w14:textId="77777777" w:rsidTr="00A46DF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A628225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7F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2_PHA2_seq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14:paraId="4027A02E" w14:textId="77777777" w:rsidR="00F373E1" w:rsidRPr="00027FC0" w:rsidRDefault="00F373E1" w:rsidP="00A46DFA">
            <w:pPr>
              <w:spacing w:after="0" w:line="24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027FC0">
              <w:rPr>
                <w:rFonts w:eastAsia="Times New Roman" w:cs="Times New Roman"/>
                <w:sz w:val="18"/>
                <w:szCs w:val="18"/>
              </w:rPr>
              <w:t>GCAGGTCACCTTTATAAGATTG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4B38DD47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373E1" w:rsidRPr="00153816" w14:paraId="067D1822" w14:textId="77777777" w:rsidTr="00A46DFA">
        <w:trPr>
          <w:trHeight w:val="300"/>
        </w:trPr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F5A70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7F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2_PHA2_seq</w:t>
            </w:r>
          </w:p>
        </w:tc>
        <w:tc>
          <w:tcPr>
            <w:tcW w:w="77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D68E9" w14:textId="77777777" w:rsidR="00F373E1" w:rsidRPr="00027FC0" w:rsidRDefault="00F373E1" w:rsidP="00A46DFA">
            <w:pPr>
              <w:spacing w:after="0" w:line="24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027FC0">
              <w:rPr>
                <w:rFonts w:eastAsia="Times New Roman" w:cs="Times New Roman"/>
                <w:sz w:val="18"/>
                <w:szCs w:val="18"/>
              </w:rPr>
              <w:t>GCCAGGTTTAAGCATATAAAAGTG</w:t>
            </w:r>
          </w:p>
        </w:tc>
        <w:tc>
          <w:tcPr>
            <w:tcW w:w="2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E6D8A" w14:textId="77777777" w:rsidR="00F373E1" w:rsidRPr="00027FC0" w:rsidRDefault="00F373E1" w:rsidP="00A46DFA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08139165" w14:textId="77777777" w:rsidR="00F373E1" w:rsidRDefault="00F373E1" w:rsidP="00395A47"/>
    <w:p w14:paraId="71BD7647" w14:textId="77777777" w:rsidR="00F373E1" w:rsidRDefault="00F373E1" w:rsidP="00395A47">
      <w:r>
        <w:br w:type="page"/>
      </w:r>
    </w:p>
    <w:p w14:paraId="0C6F708A" w14:textId="77777777" w:rsidR="00F373E1" w:rsidRPr="009E08C3" w:rsidRDefault="00F373E1" w:rsidP="009E08C3">
      <w:pPr>
        <w:pStyle w:val="ListParagraph"/>
        <w:ind w:hanging="720"/>
        <w:jc w:val="both"/>
        <w:rPr>
          <w:rFonts w:ascii="Times New Roman" w:hAnsi="Times New Roman" w:cs="Times New Roman"/>
          <w:sz w:val="22"/>
        </w:rPr>
      </w:pPr>
      <w:r w:rsidRPr="009E08C3">
        <w:rPr>
          <w:rFonts w:ascii="Times New Roman" w:hAnsi="Times New Roman" w:cs="Times New Roman"/>
          <w:b/>
          <w:sz w:val="22"/>
        </w:rPr>
        <w:t>Table S</w:t>
      </w:r>
      <w:r>
        <w:rPr>
          <w:rFonts w:ascii="Times New Roman" w:hAnsi="Times New Roman" w:cs="Times New Roman"/>
          <w:b/>
          <w:sz w:val="22"/>
        </w:rPr>
        <w:t>3</w:t>
      </w:r>
      <w:r w:rsidRPr="009E08C3">
        <w:rPr>
          <w:rFonts w:ascii="Times New Roman" w:hAnsi="Times New Roman" w:cs="Times New Roman"/>
          <w:sz w:val="22"/>
        </w:rPr>
        <w:t xml:space="preserve">. Common known regulators of </w:t>
      </w:r>
      <w:r w:rsidRPr="009E08C3">
        <w:rPr>
          <w:rFonts w:ascii="Times New Roman" w:hAnsi="Times New Roman" w:cs="Times New Roman"/>
          <w:i/>
          <w:sz w:val="22"/>
        </w:rPr>
        <w:t>ARO1</w:t>
      </w:r>
      <w:r w:rsidRPr="009E08C3">
        <w:rPr>
          <w:rFonts w:ascii="Times New Roman" w:hAnsi="Times New Roman" w:cs="Times New Roman"/>
          <w:sz w:val="22"/>
        </w:rPr>
        <w:t xml:space="preserve">, </w:t>
      </w:r>
      <w:r w:rsidRPr="009E08C3">
        <w:rPr>
          <w:rFonts w:ascii="Times New Roman" w:hAnsi="Times New Roman" w:cs="Times New Roman"/>
          <w:i/>
          <w:sz w:val="22"/>
        </w:rPr>
        <w:t>ARO2</w:t>
      </w:r>
      <w:r w:rsidRPr="009E08C3">
        <w:rPr>
          <w:rFonts w:ascii="Times New Roman" w:hAnsi="Times New Roman" w:cs="Times New Roman"/>
          <w:sz w:val="22"/>
        </w:rPr>
        <w:t xml:space="preserve">, </w:t>
      </w:r>
      <w:r w:rsidRPr="009E08C3">
        <w:rPr>
          <w:rFonts w:ascii="Times New Roman" w:hAnsi="Times New Roman" w:cs="Times New Roman"/>
          <w:i/>
          <w:sz w:val="22"/>
        </w:rPr>
        <w:t>ARO3</w:t>
      </w:r>
      <w:r w:rsidRPr="009E08C3">
        <w:rPr>
          <w:rFonts w:ascii="Times New Roman" w:hAnsi="Times New Roman" w:cs="Times New Roman"/>
          <w:sz w:val="22"/>
        </w:rPr>
        <w:t xml:space="preserve">, and </w:t>
      </w:r>
      <w:r w:rsidRPr="009E08C3">
        <w:rPr>
          <w:rFonts w:ascii="Times New Roman" w:hAnsi="Times New Roman" w:cs="Times New Roman"/>
          <w:i/>
          <w:sz w:val="22"/>
        </w:rPr>
        <w:t>ARO8</w:t>
      </w:r>
      <w:r w:rsidRPr="009E08C3">
        <w:rPr>
          <w:rFonts w:ascii="Times New Roman" w:hAnsi="Times New Roman" w:cs="Times New Roman"/>
          <w:sz w:val="22"/>
        </w:rPr>
        <w:t xml:space="preserve"> expression.</w:t>
      </w:r>
    </w:p>
    <w:tbl>
      <w:tblPr>
        <w:tblStyle w:val="TableGrid"/>
        <w:tblW w:w="981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90"/>
        <w:gridCol w:w="1530"/>
        <w:gridCol w:w="5490"/>
        <w:gridCol w:w="1800"/>
      </w:tblGrid>
      <w:tr w:rsidR="00F373E1" w:rsidRPr="00561BA4" w14:paraId="44BA8BF9" w14:textId="77777777" w:rsidTr="009E08C3"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3D2398" w14:textId="77777777" w:rsidR="00F373E1" w:rsidRPr="00561BA4" w:rsidRDefault="00F373E1" w:rsidP="00A46DF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1BA4">
              <w:rPr>
                <w:rFonts w:ascii="Times New Roman" w:hAnsi="Times New Roman" w:cs="Times New Roman"/>
                <w:sz w:val="18"/>
                <w:szCs w:val="18"/>
              </w:rPr>
              <w:t>Regulator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8B404F" w14:textId="77777777" w:rsidR="00F373E1" w:rsidRPr="00561BA4" w:rsidRDefault="00F373E1" w:rsidP="00A46DF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1BA4">
              <w:rPr>
                <w:rFonts w:ascii="Times New Roman" w:hAnsi="Times New Roman" w:cs="Times New Roman"/>
                <w:sz w:val="18"/>
                <w:szCs w:val="18"/>
              </w:rPr>
              <w:t>Association Type</w:t>
            </w:r>
          </w:p>
          <w:p w14:paraId="272ED21F" w14:textId="77777777" w:rsidR="00F373E1" w:rsidRPr="00561BA4" w:rsidRDefault="00F373E1" w:rsidP="00A46DF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1BA4">
              <w:rPr>
                <w:rFonts w:ascii="Times New Roman" w:hAnsi="Times New Roman" w:cs="Times New Roman"/>
                <w:sz w:val="18"/>
                <w:szCs w:val="18"/>
              </w:rPr>
              <w:t>(if known)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3FA450" w14:textId="77777777" w:rsidR="00F373E1" w:rsidRPr="00561BA4" w:rsidRDefault="00F373E1" w:rsidP="00A46DF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1BA4">
              <w:rPr>
                <w:rFonts w:ascii="Times New Roman" w:hAnsi="Times New Roman" w:cs="Times New Roman"/>
                <w:sz w:val="18"/>
                <w:szCs w:val="18"/>
              </w:rPr>
              <w:t>Descriptio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8F5B9F" w14:textId="77777777" w:rsidR="00F373E1" w:rsidRPr="00561BA4" w:rsidRDefault="00F373E1" w:rsidP="00A46DF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1BA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F373E1" w:rsidRPr="00561BA4" w14:paraId="602A094B" w14:textId="77777777" w:rsidTr="00561BA4">
        <w:trPr>
          <w:trHeight w:val="1484"/>
        </w:trPr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98A58D" w14:textId="77777777" w:rsidR="00F373E1" w:rsidRPr="00561BA4" w:rsidRDefault="00F373E1" w:rsidP="00A46DF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61BA4">
              <w:rPr>
                <w:rFonts w:ascii="Times New Roman" w:hAnsi="Times New Roman" w:cs="Times New Roman"/>
                <w:sz w:val="18"/>
                <w:szCs w:val="18"/>
              </w:rPr>
              <w:t>ACE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13E0BF" w14:textId="77777777" w:rsidR="00F373E1" w:rsidRPr="00561BA4" w:rsidRDefault="00F373E1" w:rsidP="00A46DF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61BA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egative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A1E703" w14:textId="77777777" w:rsidR="00F373E1" w:rsidRPr="00561BA4" w:rsidRDefault="00F373E1" w:rsidP="00A46DF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61BA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ranscription factor required for septum destruction after cytokinesis; phosphorylation by Cbk1p blocks nuclear exit during M/G1 transition, causing localization to daughter cell nuclei, and also increases Ace2p activity; phosphorylation by Cdc28p and Pho85p prevents nuclear import during cell cycle phases other than cytokinesis; part of RAM network that regulates cellular polarity and morphogenesis; ACE2 has a paralog, SWI5, that arose from the whole genome duplicatio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283FF2" w14:textId="77777777" w:rsidR="00F373E1" w:rsidRPr="00561BA4" w:rsidRDefault="00F373E1" w:rsidP="002A45E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shd w:val="clear" w:color="auto" w:fill="FFFFFF"/>
              </w:rPr>
              <w:t>[1]</w:t>
            </w:r>
          </w:p>
        </w:tc>
      </w:tr>
      <w:tr w:rsidR="00F373E1" w:rsidRPr="00561BA4" w14:paraId="7E842F03" w14:textId="77777777" w:rsidTr="009E08C3">
        <w:trPr>
          <w:trHeight w:val="9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36F0B" w14:textId="77777777" w:rsidR="00F373E1" w:rsidRPr="00561BA4" w:rsidRDefault="00F373E1" w:rsidP="00A46DF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61BA4">
              <w:rPr>
                <w:rFonts w:ascii="Times New Roman" w:hAnsi="Times New Roman" w:cs="Times New Roman"/>
                <w:sz w:val="18"/>
                <w:szCs w:val="18"/>
              </w:rPr>
              <w:t>BAS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7C8F2" w14:textId="77777777" w:rsidR="00F373E1" w:rsidRPr="00561BA4" w:rsidRDefault="00F373E1" w:rsidP="00A46DF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4BE7D" w14:textId="77777777" w:rsidR="00F373E1" w:rsidRPr="00561BA4" w:rsidRDefault="00F373E1" w:rsidP="00A46DF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61BA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Myb-related transcription factor; involved in regulating basal and induced expression of genes of the purine and histidine biosynthesis pathways; also involved in regulation of meiotic recombination at specific gen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C7B55" w14:textId="77777777" w:rsidR="00F373E1" w:rsidRPr="00561BA4" w:rsidRDefault="00F373E1" w:rsidP="002A45E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shd w:val="clear" w:color="auto" w:fill="F9F9F9"/>
              </w:rPr>
              <w:t>[2]</w:t>
            </w:r>
          </w:p>
        </w:tc>
      </w:tr>
      <w:tr w:rsidR="00F373E1" w:rsidRPr="00561BA4" w14:paraId="512644B4" w14:textId="77777777" w:rsidTr="00561BA4">
        <w:trPr>
          <w:trHeight w:val="873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C7CB4" w14:textId="77777777" w:rsidR="00F373E1" w:rsidRPr="00561BA4" w:rsidRDefault="00F373E1" w:rsidP="00A46DF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61BA4">
              <w:rPr>
                <w:rFonts w:ascii="Times New Roman" w:hAnsi="Times New Roman" w:cs="Times New Roman"/>
                <w:sz w:val="18"/>
                <w:szCs w:val="18"/>
              </w:rPr>
              <w:t>GCN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8CD8B" w14:textId="77777777" w:rsidR="00F373E1" w:rsidRPr="00561BA4" w:rsidRDefault="00F373E1" w:rsidP="00A46DF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61BA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ositive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24AA0" w14:textId="77777777" w:rsidR="00F373E1" w:rsidRPr="00561BA4" w:rsidRDefault="00F373E1" w:rsidP="00A46DF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61BA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bZIP transcriptional activator of amino acid biosynthetic genes; activator responds to amino acid starvation; expression is tightly regulated at both the transcriptional and translational level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5C301" w14:textId="77777777" w:rsidR="00F373E1" w:rsidRPr="00561BA4" w:rsidRDefault="00F373E1" w:rsidP="00A46DF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shd w:val="clear" w:color="auto" w:fill="FFFFFF"/>
              </w:rPr>
              <w:t>[3]</w:t>
            </w:r>
          </w:p>
          <w:p w14:paraId="0E56BFE7" w14:textId="77777777" w:rsidR="00F373E1" w:rsidRPr="00561BA4" w:rsidRDefault="00F373E1" w:rsidP="00A46DF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shd w:val="clear" w:color="auto" w:fill="FFFFFF"/>
              </w:rPr>
              <w:t>[4]</w:t>
            </w:r>
          </w:p>
          <w:p w14:paraId="310CBFC9" w14:textId="77777777" w:rsidR="00F373E1" w:rsidRPr="00561BA4" w:rsidRDefault="00F373E1" w:rsidP="002A45E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shd w:val="clear" w:color="auto" w:fill="FFFFFF"/>
              </w:rPr>
              <w:t>[5]</w:t>
            </w:r>
          </w:p>
        </w:tc>
      </w:tr>
      <w:tr w:rsidR="00F373E1" w:rsidRPr="00561BA4" w14:paraId="3C7A90BF" w14:textId="77777777" w:rsidTr="009E08C3">
        <w:trPr>
          <w:trHeight w:val="109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6A08E" w14:textId="77777777" w:rsidR="00F373E1" w:rsidRPr="00561BA4" w:rsidRDefault="00F373E1" w:rsidP="00A46DF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61BA4">
              <w:rPr>
                <w:rFonts w:ascii="Times New Roman" w:hAnsi="Times New Roman" w:cs="Times New Roman"/>
                <w:sz w:val="18"/>
                <w:szCs w:val="18"/>
              </w:rPr>
              <w:t>LEU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A4865" w14:textId="77777777" w:rsidR="00F373E1" w:rsidRPr="00561BA4" w:rsidRDefault="00F373E1" w:rsidP="00A46DF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9F9F9"/>
              </w:rPr>
            </w:pPr>
            <w:r w:rsidRPr="00561BA4">
              <w:rPr>
                <w:rFonts w:ascii="Times New Roman" w:hAnsi="Times New Roman" w:cs="Times New Roman"/>
                <w:sz w:val="18"/>
                <w:szCs w:val="18"/>
                <w:shd w:val="clear" w:color="auto" w:fill="F9F9F9"/>
              </w:rPr>
              <w:t>Negative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8183D" w14:textId="77777777" w:rsidR="00F373E1" w:rsidRPr="00561BA4" w:rsidRDefault="00F373E1" w:rsidP="00A46DF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61BA4">
              <w:rPr>
                <w:rFonts w:ascii="Times New Roman" w:hAnsi="Times New Roman" w:cs="Times New Roman"/>
                <w:sz w:val="18"/>
                <w:szCs w:val="18"/>
              </w:rPr>
              <w:t>Zinc-knuckle transcription factor, repressor and activator; regulates genes involved in branched chain</w:t>
            </w:r>
            <w:r w:rsidRPr="00561BA4">
              <w:rPr>
                <w:rFonts w:ascii="Times New Roman" w:hAnsi="Times New Roman" w:cs="Times New Roman"/>
                <w:sz w:val="18"/>
                <w:szCs w:val="18"/>
                <w:shd w:val="clear" w:color="auto" w:fill="F9F9F9"/>
              </w:rPr>
              <w:t xml:space="preserve"> </w:t>
            </w:r>
            <w:r w:rsidRPr="00561BA4">
              <w:rPr>
                <w:rFonts w:ascii="Times New Roman" w:hAnsi="Times New Roman" w:cs="Times New Roman"/>
                <w:sz w:val="18"/>
                <w:szCs w:val="18"/>
              </w:rPr>
              <w:t>amino acid biosynthesis and ammonia assimilation; acts as a repressor in leucine-replete conditions and as an activator in the presence of alpha-isopropylmalate, an intermediate in leucine biosynthesis that accumulates during leucine starv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6DC49" w14:textId="77777777" w:rsidR="00F373E1" w:rsidRPr="00561BA4" w:rsidRDefault="00F373E1" w:rsidP="00A46DF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9F9F9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shd w:val="clear" w:color="auto" w:fill="F9F9F9"/>
              </w:rPr>
              <w:t>[6]</w:t>
            </w:r>
          </w:p>
          <w:p w14:paraId="116DCDBD" w14:textId="77777777" w:rsidR="00F373E1" w:rsidRPr="00561BA4" w:rsidRDefault="00F373E1" w:rsidP="002A45E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9F9F9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shd w:val="clear" w:color="auto" w:fill="F9F9F9"/>
              </w:rPr>
              <w:t>[2]</w:t>
            </w:r>
          </w:p>
        </w:tc>
      </w:tr>
      <w:tr w:rsidR="00F373E1" w:rsidRPr="00561BA4" w14:paraId="12CAC76C" w14:textId="77777777" w:rsidTr="00561BA4">
        <w:trPr>
          <w:trHeight w:val="1062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FB4FF" w14:textId="77777777" w:rsidR="00F373E1" w:rsidRPr="00561BA4" w:rsidRDefault="00F373E1" w:rsidP="00A46DF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61BA4">
              <w:rPr>
                <w:rFonts w:ascii="Times New Roman" w:hAnsi="Times New Roman" w:cs="Times New Roman"/>
                <w:sz w:val="18"/>
                <w:szCs w:val="18"/>
              </w:rPr>
              <w:t>RAD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F6AAA" w14:textId="77777777" w:rsidR="00F373E1" w:rsidRPr="00561BA4" w:rsidRDefault="00F373E1" w:rsidP="00A46DF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BAEEF" w14:textId="77777777" w:rsidR="00F373E1" w:rsidRPr="00561BA4" w:rsidRDefault="00F373E1" w:rsidP="00A46DF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61BA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5' to 3' DNA helicase; involved in nucleotide excision repair and transcription; subunit of RNA polII initiation factor TFIIH and of Nucleotide Excision Repair Factor 3 (NEF3); homolog of human XPD protein; mutant has aneuploidy tolerance; protein abundance increases in response to DNA replication stres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2E2FD" w14:textId="77777777" w:rsidR="00F373E1" w:rsidRPr="00561BA4" w:rsidRDefault="00F373E1" w:rsidP="002A45E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shd w:val="clear" w:color="auto" w:fill="F9F9F9"/>
              </w:rPr>
              <w:t>[2]</w:t>
            </w:r>
          </w:p>
        </w:tc>
      </w:tr>
      <w:tr w:rsidR="00F373E1" w:rsidRPr="00561BA4" w14:paraId="446701F8" w14:textId="77777777" w:rsidTr="00561BA4">
        <w:trPr>
          <w:trHeight w:val="1053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146F7" w14:textId="77777777" w:rsidR="00F373E1" w:rsidRPr="00561BA4" w:rsidRDefault="00F373E1" w:rsidP="00A46DF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61BA4">
              <w:rPr>
                <w:rFonts w:ascii="Times New Roman" w:hAnsi="Times New Roman" w:cs="Times New Roman"/>
                <w:sz w:val="18"/>
                <w:szCs w:val="18"/>
              </w:rPr>
              <w:t>SOK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C2535" w14:textId="77777777" w:rsidR="00F373E1" w:rsidRPr="00561BA4" w:rsidRDefault="00F373E1" w:rsidP="00A46DF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61BA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ositive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C33EE" w14:textId="77777777" w:rsidR="00F373E1" w:rsidRPr="00561BA4" w:rsidRDefault="00F373E1" w:rsidP="00A46DF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61BA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uclear protein that negatively regulates pseudohyphal differentiation; plays a regulatory role in the cyclic AMP (cAMP)-dependent protein kinase (PKA) signal transduction pathway; relocalizes to the cytosol in response to hypoxia; SOK2 has a paralog, PHD1, that arose from the whole genome duplic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0E47C" w14:textId="77777777" w:rsidR="00F373E1" w:rsidRPr="00561BA4" w:rsidRDefault="00F373E1" w:rsidP="00A46DF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shd w:val="clear" w:color="auto" w:fill="FFFFFF"/>
              </w:rPr>
              <w:t>[7]</w:t>
            </w:r>
          </w:p>
          <w:p w14:paraId="6F7A5DA2" w14:textId="77777777" w:rsidR="00F373E1" w:rsidRPr="00561BA4" w:rsidRDefault="00F373E1" w:rsidP="002A45E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shd w:val="clear" w:color="auto" w:fill="FFFFFF"/>
              </w:rPr>
              <w:t>[8]</w:t>
            </w:r>
          </w:p>
        </w:tc>
      </w:tr>
      <w:tr w:rsidR="00F373E1" w:rsidRPr="00561BA4" w14:paraId="339BCEED" w14:textId="77777777" w:rsidTr="009E08C3">
        <w:trPr>
          <w:trHeight w:val="891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35325" w14:textId="77777777" w:rsidR="00F373E1" w:rsidRPr="00561BA4" w:rsidRDefault="00F373E1" w:rsidP="00A46DF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61BA4">
              <w:rPr>
                <w:rFonts w:ascii="Times New Roman" w:hAnsi="Times New Roman" w:cs="Times New Roman"/>
                <w:sz w:val="18"/>
                <w:szCs w:val="18"/>
              </w:rPr>
              <w:t>SSL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99A4A" w14:textId="77777777" w:rsidR="00F373E1" w:rsidRPr="00561BA4" w:rsidRDefault="00F373E1" w:rsidP="00A46DF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9F9F9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0FFA6" w14:textId="77777777" w:rsidR="00F373E1" w:rsidRPr="00561BA4" w:rsidRDefault="00F373E1" w:rsidP="00A46DF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61BA4">
              <w:rPr>
                <w:rFonts w:ascii="Times New Roman" w:hAnsi="Times New Roman" w:cs="Times New Roman"/>
                <w:sz w:val="18"/>
                <w:szCs w:val="18"/>
                <w:shd w:val="clear" w:color="auto" w:fill="F9F9F9"/>
              </w:rPr>
              <w:t>Subunit of the core form of RNA polymerase transcription factor TFIIH; has both protein kinase and DNA-dependent ATPase/helicase activities; essential for transcription and nucleotide excision repair; interacts with Tfb4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C32F5" w14:textId="77777777" w:rsidR="00F373E1" w:rsidRPr="00561BA4" w:rsidRDefault="00F373E1" w:rsidP="002A45E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9F9F9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shd w:val="clear" w:color="auto" w:fill="F9F9F9"/>
              </w:rPr>
              <w:t>[2]</w:t>
            </w:r>
          </w:p>
        </w:tc>
      </w:tr>
      <w:tr w:rsidR="00F373E1" w:rsidRPr="00561BA4" w14:paraId="06CA450E" w14:textId="77777777" w:rsidTr="009E08C3">
        <w:trPr>
          <w:trHeight w:val="153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E1F8E" w14:textId="77777777" w:rsidR="00F373E1" w:rsidRPr="00561BA4" w:rsidRDefault="00F373E1" w:rsidP="00A46DF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61BA4">
              <w:rPr>
                <w:rFonts w:ascii="Times New Roman" w:hAnsi="Times New Roman" w:cs="Times New Roman"/>
                <w:sz w:val="18"/>
                <w:szCs w:val="18"/>
              </w:rPr>
              <w:t>SWI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D7309" w14:textId="77777777" w:rsidR="00F373E1" w:rsidRPr="00561BA4" w:rsidRDefault="00F373E1" w:rsidP="00A46DF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30234" w14:textId="77777777" w:rsidR="00F373E1" w:rsidRPr="00561BA4" w:rsidRDefault="00F373E1" w:rsidP="00A46DF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61BA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Subunit of the SWI/SNF chromatin remodeling complex; SWI/SNF regulates transcription by remodeling chromosomes; contains SANT domain that is required for SWI/SNF assembly; is essential for displacement of histone H2A-H2B dimers during ATP-dependent remodeling; required for transcription of many genes, including ADH1, ADH2, GAL1, HO, INO1 and SUC2; relocates to the cytosol under hypoxic conditio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847E0" w14:textId="77777777" w:rsidR="00F373E1" w:rsidRPr="00561BA4" w:rsidRDefault="00F373E1" w:rsidP="002A45E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shd w:val="clear" w:color="auto" w:fill="F9F9F9"/>
              </w:rPr>
              <w:t>[2]</w:t>
            </w:r>
          </w:p>
        </w:tc>
      </w:tr>
      <w:tr w:rsidR="00F373E1" w:rsidRPr="00561BA4" w14:paraId="75DA4965" w14:textId="77777777" w:rsidTr="009E08C3">
        <w:trPr>
          <w:trHeight w:val="91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7D40C" w14:textId="77777777" w:rsidR="00F373E1" w:rsidRPr="00561BA4" w:rsidRDefault="00F373E1" w:rsidP="00A46DF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61BA4">
              <w:rPr>
                <w:rFonts w:ascii="Times New Roman" w:hAnsi="Times New Roman" w:cs="Times New Roman"/>
                <w:sz w:val="18"/>
                <w:szCs w:val="18"/>
              </w:rPr>
              <w:t>TAF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E9F69" w14:textId="77777777" w:rsidR="00F373E1" w:rsidRPr="00561BA4" w:rsidRDefault="00F373E1" w:rsidP="00A46DF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64AD2" w14:textId="77777777" w:rsidR="00F373E1" w:rsidRPr="00561BA4" w:rsidRDefault="00F373E1" w:rsidP="00A46DF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61BA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FIID subunit, involved in RNA pol II transcription initiation; possesses in vitro histone acetyltransferase activity but its role in vivo appears to be minor; involved in promoter binding and G1/S progression; relocalizes to the cytosol in response to hypox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145AA" w14:textId="77777777" w:rsidR="00F373E1" w:rsidRPr="00561BA4" w:rsidRDefault="00F373E1" w:rsidP="002A45E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shd w:val="clear" w:color="auto" w:fill="F9F9F9"/>
              </w:rPr>
              <w:t>[2]</w:t>
            </w:r>
          </w:p>
        </w:tc>
      </w:tr>
      <w:tr w:rsidR="00F373E1" w:rsidRPr="00561BA4" w14:paraId="6DB4E3D0" w14:textId="77777777" w:rsidTr="009E08C3">
        <w:trPr>
          <w:trHeight w:val="882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EA233" w14:textId="77777777" w:rsidR="00F373E1" w:rsidRPr="00561BA4" w:rsidRDefault="00F373E1" w:rsidP="00A46DF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61BA4">
              <w:rPr>
                <w:rFonts w:ascii="Times New Roman" w:hAnsi="Times New Roman" w:cs="Times New Roman"/>
                <w:sz w:val="18"/>
                <w:szCs w:val="18"/>
              </w:rPr>
              <w:t>VPS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157C4" w14:textId="77777777" w:rsidR="00F373E1" w:rsidRPr="00561BA4" w:rsidRDefault="00F373E1" w:rsidP="00A46DF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9F9F9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0E0DB" w14:textId="77777777" w:rsidR="00F373E1" w:rsidRPr="00561BA4" w:rsidRDefault="00F373E1" w:rsidP="00A46DF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61BA4">
              <w:rPr>
                <w:rFonts w:ascii="Times New Roman" w:hAnsi="Times New Roman" w:cs="Times New Roman"/>
                <w:sz w:val="18"/>
                <w:szCs w:val="18"/>
                <w:shd w:val="clear" w:color="auto" w:fill="F9F9F9"/>
              </w:rPr>
              <w:t>Htz1p-binding component of the SWR1 complex; exchanges histone variant H2AZ (Htz1p) for chromatin-bound histone H2A; may function as a lock that prevents removal of H2AZ from nucleosomes; required for vacuolar protein sorti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EF058D" w14:textId="77777777" w:rsidR="00F373E1" w:rsidRPr="00561BA4" w:rsidRDefault="00F373E1" w:rsidP="002A45E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9F9F9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shd w:val="clear" w:color="auto" w:fill="F9F9F9"/>
              </w:rPr>
              <w:t>[2]</w:t>
            </w:r>
          </w:p>
        </w:tc>
      </w:tr>
      <w:tr w:rsidR="00F373E1" w:rsidRPr="009E08C3" w14:paraId="2065C95D" w14:textId="77777777" w:rsidTr="009E08C3"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948A7D" w14:textId="77777777" w:rsidR="00F373E1" w:rsidRPr="00561BA4" w:rsidRDefault="00F373E1" w:rsidP="00A46DF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61BA4">
              <w:rPr>
                <w:rFonts w:ascii="Times New Roman" w:hAnsi="Times New Roman" w:cs="Times New Roman"/>
                <w:sz w:val="18"/>
                <w:szCs w:val="18"/>
              </w:rPr>
              <w:t>YRM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91B4DB" w14:textId="77777777" w:rsidR="00F373E1" w:rsidRPr="00561BA4" w:rsidRDefault="00F373E1" w:rsidP="00A46DF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9F9F9"/>
              </w:rPr>
            </w:pPr>
            <w:r w:rsidRPr="00561BA4">
              <w:rPr>
                <w:rFonts w:ascii="Times New Roman" w:hAnsi="Times New Roman" w:cs="Times New Roman"/>
                <w:sz w:val="18"/>
                <w:szCs w:val="18"/>
                <w:shd w:val="clear" w:color="auto" w:fill="F9F9F9"/>
              </w:rPr>
              <w:t>Not applicable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D3E80F" w14:textId="77777777" w:rsidR="00F373E1" w:rsidRPr="00561BA4" w:rsidRDefault="00F373E1" w:rsidP="00A46DF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61BA4">
              <w:rPr>
                <w:rFonts w:ascii="Times New Roman" w:hAnsi="Times New Roman" w:cs="Times New Roman"/>
                <w:sz w:val="18"/>
                <w:szCs w:val="18"/>
                <w:shd w:val="clear" w:color="auto" w:fill="F9F9F9"/>
              </w:rPr>
              <w:t>Zinc finger transcription factor involved in multidrug resistance; Zn(2)-Cys(6) zinc finger transcription factor; activates genes involved in multidrug resistance; paralog of Yrr1p, acting on an overlapping set of target gen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7A71A0" w14:textId="77777777" w:rsidR="00F373E1" w:rsidRPr="009E08C3" w:rsidRDefault="00F373E1" w:rsidP="002A45E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9F9F9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shd w:val="clear" w:color="auto" w:fill="F9F9F9"/>
              </w:rPr>
              <w:t>[9]</w:t>
            </w:r>
          </w:p>
        </w:tc>
      </w:tr>
    </w:tbl>
    <w:p w14:paraId="7BEABE23" w14:textId="77777777" w:rsidR="00F373E1" w:rsidRDefault="00F373E1" w:rsidP="009E08C3"/>
    <w:p w14:paraId="778D3E3F" w14:textId="77777777" w:rsidR="00F373E1" w:rsidRPr="005A2307" w:rsidRDefault="00F373E1" w:rsidP="00065DB7">
      <w:pPr>
        <w:jc w:val="both"/>
        <w:rPr>
          <w:b/>
        </w:rPr>
      </w:pPr>
      <w:r w:rsidRPr="005A2307">
        <w:rPr>
          <w:b/>
        </w:rPr>
        <w:t>References</w:t>
      </w:r>
    </w:p>
    <w:p w14:paraId="0099E8B5" w14:textId="77777777" w:rsidR="00F373E1" w:rsidRPr="002A45E7" w:rsidRDefault="00F373E1" w:rsidP="00065DB7">
      <w:pPr>
        <w:pStyle w:val="EndNoteBibliography"/>
        <w:spacing w:after="0"/>
        <w:ind w:left="720" w:hanging="720"/>
        <w:jc w:val="both"/>
        <w:rPr>
          <w:noProof/>
        </w:rPr>
      </w:pPr>
      <w:r w:rsidRPr="002A45E7">
        <w:rPr>
          <w:noProof/>
        </w:rPr>
        <w:t>1.</w:t>
      </w:r>
      <w:r w:rsidRPr="002A45E7">
        <w:rPr>
          <w:noProof/>
        </w:rPr>
        <w:tab/>
        <w:t xml:space="preserve">Di Talia S, Wang H, Skotheim JM, Rosebrock AP, Futcher B, Cross FR: </w:t>
      </w:r>
      <w:r w:rsidRPr="002A45E7">
        <w:rPr>
          <w:b/>
          <w:noProof/>
        </w:rPr>
        <w:t>Daughter-specific transcription factors regulate cell size control in budding yeast.</w:t>
      </w:r>
      <w:r w:rsidRPr="002A45E7">
        <w:rPr>
          <w:noProof/>
        </w:rPr>
        <w:t xml:space="preserve"> </w:t>
      </w:r>
      <w:r w:rsidRPr="002A45E7">
        <w:rPr>
          <w:i/>
          <w:noProof/>
        </w:rPr>
        <w:t xml:space="preserve">PLoS Biol </w:t>
      </w:r>
      <w:r w:rsidRPr="002A45E7">
        <w:rPr>
          <w:noProof/>
        </w:rPr>
        <w:t xml:space="preserve">2009, </w:t>
      </w:r>
      <w:r w:rsidRPr="002A45E7">
        <w:rPr>
          <w:b/>
          <w:noProof/>
        </w:rPr>
        <w:t>7:</w:t>
      </w:r>
      <w:r w:rsidRPr="002A45E7">
        <w:rPr>
          <w:noProof/>
        </w:rPr>
        <w:t>e1000221.</w:t>
      </w:r>
    </w:p>
    <w:p w14:paraId="2B8117EF" w14:textId="77777777" w:rsidR="00F373E1" w:rsidRPr="002A45E7" w:rsidRDefault="00F373E1" w:rsidP="00065DB7">
      <w:pPr>
        <w:pStyle w:val="EndNoteBibliography"/>
        <w:spacing w:after="0"/>
        <w:ind w:left="720" w:hanging="720"/>
        <w:jc w:val="both"/>
        <w:rPr>
          <w:noProof/>
        </w:rPr>
      </w:pPr>
      <w:r w:rsidRPr="002A45E7">
        <w:rPr>
          <w:noProof/>
        </w:rPr>
        <w:t>2.</w:t>
      </w:r>
      <w:r w:rsidRPr="002A45E7">
        <w:rPr>
          <w:noProof/>
        </w:rPr>
        <w:tab/>
        <w:t xml:space="preserve">Venters BJ, Wachi S, Mavrich TN, Andersen BE, Jena P, Sinnamon AJ, Jain P, Rolleri NS, Jiang C, Hemeryck-Walsh C, Pugh BF: </w:t>
      </w:r>
      <w:r w:rsidRPr="002A45E7">
        <w:rPr>
          <w:b/>
          <w:noProof/>
        </w:rPr>
        <w:t xml:space="preserve">A comprehensive genomic binding map of gene and chromatin regulatory proteins in </w:t>
      </w:r>
      <w:bookmarkStart w:id="0" w:name="_GoBack"/>
      <w:r w:rsidRPr="00065DB7">
        <w:rPr>
          <w:b/>
          <w:i/>
          <w:noProof/>
        </w:rPr>
        <w:t>Saccharomyces</w:t>
      </w:r>
      <w:bookmarkEnd w:id="0"/>
      <w:r w:rsidRPr="002A45E7">
        <w:rPr>
          <w:b/>
          <w:noProof/>
        </w:rPr>
        <w:t>.</w:t>
      </w:r>
      <w:r w:rsidRPr="002A45E7">
        <w:rPr>
          <w:noProof/>
        </w:rPr>
        <w:t xml:space="preserve"> </w:t>
      </w:r>
      <w:r w:rsidRPr="002A45E7">
        <w:rPr>
          <w:i/>
          <w:noProof/>
        </w:rPr>
        <w:t xml:space="preserve">Mol Cell </w:t>
      </w:r>
      <w:r w:rsidRPr="002A45E7">
        <w:rPr>
          <w:noProof/>
        </w:rPr>
        <w:t xml:space="preserve">2011, </w:t>
      </w:r>
      <w:r w:rsidRPr="002A45E7">
        <w:rPr>
          <w:b/>
          <w:noProof/>
        </w:rPr>
        <w:t>41:</w:t>
      </w:r>
      <w:r w:rsidRPr="002A45E7">
        <w:rPr>
          <w:noProof/>
        </w:rPr>
        <w:t>480-492.</w:t>
      </w:r>
    </w:p>
    <w:p w14:paraId="127FFDCD" w14:textId="77777777" w:rsidR="00F373E1" w:rsidRPr="002A45E7" w:rsidRDefault="00F373E1" w:rsidP="00065DB7">
      <w:pPr>
        <w:pStyle w:val="EndNoteBibliography"/>
        <w:spacing w:after="0"/>
        <w:ind w:left="720" w:hanging="720"/>
        <w:jc w:val="both"/>
        <w:rPr>
          <w:noProof/>
        </w:rPr>
      </w:pPr>
      <w:r w:rsidRPr="002A45E7">
        <w:rPr>
          <w:noProof/>
        </w:rPr>
        <w:t>3.</w:t>
      </w:r>
      <w:r w:rsidRPr="002A45E7">
        <w:rPr>
          <w:noProof/>
        </w:rPr>
        <w:tab/>
        <w:t xml:space="preserve">Moxley JF, Jewett MC, Antoniewicz MR, Villas-Boas SG, Alper H, Wheeler RT, Tong L, Hinnebusch AG, Ideker T, Nielsen J, Stephanopoulos G: </w:t>
      </w:r>
      <w:r w:rsidRPr="002A45E7">
        <w:rPr>
          <w:b/>
          <w:noProof/>
        </w:rPr>
        <w:t>Linking high-resolution metabolic flux phenotypes and transcriptional regulation in yeast modulated by the global regulator Gcn4p.</w:t>
      </w:r>
      <w:r w:rsidRPr="002A45E7">
        <w:rPr>
          <w:noProof/>
        </w:rPr>
        <w:t xml:space="preserve"> </w:t>
      </w:r>
      <w:r w:rsidRPr="002A45E7">
        <w:rPr>
          <w:i/>
          <w:noProof/>
        </w:rPr>
        <w:t xml:space="preserve">Proc Natl Acad Sci U S A </w:t>
      </w:r>
      <w:r w:rsidRPr="002A45E7">
        <w:rPr>
          <w:noProof/>
        </w:rPr>
        <w:t xml:space="preserve">2009, </w:t>
      </w:r>
      <w:r w:rsidRPr="002A45E7">
        <w:rPr>
          <w:b/>
          <w:noProof/>
        </w:rPr>
        <w:t>106:</w:t>
      </w:r>
      <w:r w:rsidRPr="002A45E7">
        <w:rPr>
          <w:noProof/>
        </w:rPr>
        <w:t>6477-6482.</w:t>
      </w:r>
    </w:p>
    <w:p w14:paraId="53385582" w14:textId="77777777" w:rsidR="00F373E1" w:rsidRPr="002A45E7" w:rsidRDefault="00F373E1" w:rsidP="00065DB7">
      <w:pPr>
        <w:pStyle w:val="EndNoteBibliography"/>
        <w:spacing w:after="0"/>
        <w:ind w:left="720" w:hanging="720"/>
        <w:jc w:val="both"/>
        <w:rPr>
          <w:noProof/>
        </w:rPr>
      </w:pPr>
      <w:r w:rsidRPr="002A45E7">
        <w:rPr>
          <w:noProof/>
        </w:rPr>
        <w:t>4.</w:t>
      </w:r>
      <w:r w:rsidRPr="002A45E7">
        <w:rPr>
          <w:noProof/>
        </w:rPr>
        <w:tab/>
        <w:t xml:space="preserve">Natarajan K, Meyer MR, Jackson BM, Slade D, Roberts C, Hinnebusch AG, Marton MJ: </w:t>
      </w:r>
      <w:r w:rsidRPr="002A45E7">
        <w:rPr>
          <w:b/>
          <w:noProof/>
        </w:rPr>
        <w:t>Transcriptional profiling shows that Gcn4p is a master regulator of gene expression during amino acid starvation in yeast.</w:t>
      </w:r>
      <w:r w:rsidRPr="002A45E7">
        <w:rPr>
          <w:noProof/>
        </w:rPr>
        <w:t xml:space="preserve"> </w:t>
      </w:r>
      <w:r w:rsidRPr="002A45E7">
        <w:rPr>
          <w:i/>
          <w:noProof/>
        </w:rPr>
        <w:t xml:space="preserve">Mol Cell Biol </w:t>
      </w:r>
      <w:r w:rsidRPr="002A45E7">
        <w:rPr>
          <w:noProof/>
        </w:rPr>
        <w:t xml:space="preserve">2001, </w:t>
      </w:r>
      <w:r w:rsidRPr="002A45E7">
        <w:rPr>
          <w:b/>
          <w:noProof/>
        </w:rPr>
        <w:t>21:</w:t>
      </w:r>
      <w:r w:rsidRPr="002A45E7">
        <w:rPr>
          <w:noProof/>
        </w:rPr>
        <w:t>4347-4368.</w:t>
      </w:r>
    </w:p>
    <w:p w14:paraId="33354EFB" w14:textId="77777777" w:rsidR="00F373E1" w:rsidRPr="002A45E7" w:rsidRDefault="00F373E1" w:rsidP="00065DB7">
      <w:pPr>
        <w:pStyle w:val="EndNoteBibliography"/>
        <w:spacing w:after="0"/>
        <w:ind w:left="720" w:hanging="720"/>
        <w:jc w:val="both"/>
        <w:rPr>
          <w:noProof/>
        </w:rPr>
      </w:pPr>
      <w:r w:rsidRPr="002A45E7">
        <w:rPr>
          <w:noProof/>
        </w:rPr>
        <w:t>5.</w:t>
      </w:r>
      <w:r w:rsidRPr="002A45E7">
        <w:rPr>
          <w:noProof/>
        </w:rPr>
        <w:tab/>
        <w:t xml:space="preserve">Uluisik I, Kaya A, Unlu ES, Avsar K, Karakaya HC, Yalcin T, Koc A: </w:t>
      </w:r>
      <w:r w:rsidRPr="002A45E7">
        <w:rPr>
          <w:b/>
          <w:noProof/>
        </w:rPr>
        <w:t>Genome-wide identification of genes that play a role in boron stress response in yeast.</w:t>
      </w:r>
      <w:r w:rsidRPr="002A45E7">
        <w:rPr>
          <w:noProof/>
        </w:rPr>
        <w:t xml:space="preserve"> </w:t>
      </w:r>
      <w:r w:rsidRPr="002A45E7">
        <w:rPr>
          <w:i/>
          <w:noProof/>
        </w:rPr>
        <w:t xml:space="preserve">Genomics </w:t>
      </w:r>
      <w:r w:rsidRPr="002A45E7">
        <w:rPr>
          <w:noProof/>
        </w:rPr>
        <w:t xml:space="preserve">2011, </w:t>
      </w:r>
      <w:r w:rsidRPr="002A45E7">
        <w:rPr>
          <w:b/>
          <w:noProof/>
        </w:rPr>
        <w:t>97:</w:t>
      </w:r>
      <w:r w:rsidRPr="002A45E7">
        <w:rPr>
          <w:noProof/>
        </w:rPr>
        <w:t>106-111.</w:t>
      </w:r>
    </w:p>
    <w:p w14:paraId="1F23C0D0" w14:textId="77777777" w:rsidR="00F373E1" w:rsidRPr="002A45E7" w:rsidRDefault="00F373E1" w:rsidP="00065DB7">
      <w:pPr>
        <w:pStyle w:val="EndNoteBibliography"/>
        <w:spacing w:after="0"/>
        <w:ind w:left="720" w:hanging="720"/>
        <w:jc w:val="both"/>
        <w:rPr>
          <w:noProof/>
        </w:rPr>
      </w:pPr>
      <w:r w:rsidRPr="002A45E7">
        <w:rPr>
          <w:noProof/>
        </w:rPr>
        <w:t>6.</w:t>
      </w:r>
      <w:r w:rsidRPr="002A45E7">
        <w:rPr>
          <w:noProof/>
        </w:rPr>
        <w:tab/>
        <w:t xml:space="preserve">Vuralhan Z, Luttik MA, Tai SL, Boer VM, Morais MA, Schipper D, Almering MJ, Kotter P, Dickinson JR, Daran JM, Pronk JT: </w:t>
      </w:r>
      <w:r w:rsidRPr="002A45E7">
        <w:rPr>
          <w:b/>
          <w:noProof/>
        </w:rPr>
        <w:t xml:space="preserve">Physiological characterization of the ARO10-dependent, broad-substrate-specificity 2-oxo acid decarboxylase activity of </w:t>
      </w:r>
      <w:r w:rsidRPr="00065DB7">
        <w:rPr>
          <w:b/>
          <w:i/>
          <w:noProof/>
        </w:rPr>
        <w:t>Saccharomyces cerevisiae.</w:t>
      </w:r>
      <w:r w:rsidRPr="002A45E7">
        <w:rPr>
          <w:noProof/>
        </w:rPr>
        <w:t xml:space="preserve"> </w:t>
      </w:r>
      <w:r w:rsidRPr="002A45E7">
        <w:rPr>
          <w:i/>
          <w:noProof/>
        </w:rPr>
        <w:t xml:space="preserve">Appl Environ Microbiol </w:t>
      </w:r>
      <w:r w:rsidRPr="002A45E7">
        <w:rPr>
          <w:noProof/>
        </w:rPr>
        <w:t xml:space="preserve">2005, </w:t>
      </w:r>
      <w:r w:rsidRPr="002A45E7">
        <w:rPr>
          <w:b/>
          <w:noProof/>
        </w:rPr>
        <w:t>71:</w:t>
      </w:r>
      <w:r w:rsidRPr="002A45E7">
        <w:rPr>
          <w:noProof/>
        </w:rPr>
        <w:t>3276-3284.</w:t>
      </w:r>
    </w:p>
    <w:p w14:paraId="39A8A5EF" w14:textId="77777777" w:rsidR="00F373E1" w:rsidRPr="002A45E7" w:rsidRDefault="00F373E1" w:rsidP="00065DB7">
      <w:pPr>
        <w:pStyle w:val="EndNoteBibliography"/>
        <w:spacing w:after="0"/>
        <w:ind w:left="720" w:hanging="720"/>
        <w:jc w:val="both"/>
        <w:rPr>
          <w:noProof/>
        </w:rPr>
      </w:pPr>
      <w:r w:rsidRPr="002A45E7">
        <w:rPr>
          <w:noProof/>
        </w:rPr>
        <w:t>7.</w:t>
      </w:r>
      <w:r w:rsidRPr="002A45E7">
        <w:rPr>
          <w:noProof/>
        </w:rPr>
        <w:tab/>
        <w:t xml:space="preserve">Rossouw D, Jacobson D, Bauer FF: </w:t>
      </w:r>
      <w:r w:rsidRPr="002A45E7">
        <w:rPr>
          <w:b/>
          <w:noProof/>
        </w:rPr>
        <w:t>Transcriptional regulation and the diversification of metabolism in wine yeast strains.</w:t>
      </w:r>
      <w:r w:rsidRPr="002A45E7">
        <w:rPr>
          <w:noProof/>
        </w:rPr>
        <w:t xml:space="preserve"> </w:t>
      </w:r>
      <w:r w:rsidRPr="002A45E7">
        <w:rPr>
          <w:i/>
          <w:noProof/>
        </w:rPr>
        <w:t xml:space="preserve">Genetics </w:t>
      </w:r>
      <w:r w:rsidRPr="002A45E7">
        <w:rPr>
          <w:noProof/>
        </w:rPr>
        <w:t xml:space="preserve">2012, </w:t>
      </w:r>
      <w:r w:rsidRPr="002A45E7">
        <w:rPr>
          <w:b/>
          <w:noProof/>
        </w:rPr>
        <w:t>190:</w:t>
      </w:r>
      <w:r w:rsidRPr="002A45E7">
        <w:rPr>
          <w:noProof/>
        </w:rPr>
        <w:t>251-261.</w:t>
      </w:r>
    </w:p>
    <w:p w14:paraId="15F28869" w14:textId="77777777" w:rsidR="00F373E1" w:rsidRPr="002A45E7" w:rsidRDefault="00F373E1" w:rsidP="00065DB7">
      <w:pPr>
        <w:pStyle w:val="EndNoteBibliography"/>
        <w:spacing w:after="0"/>
        <w:ind w:left="720" w:hanging="720"/>
        <w:jc w:val="both"/>
        <w:rPr>
          <w:noProof/>
        </w:rPr>
      </w:pPr>
      <w:r w:rsidRPr="002A45E7">
        <w:rPr>
          <w:noProof/>
        </w:rPr>
        <w:t>8.</w:t>
      </w:r>
      <w:r w:rsidRPr="002A45E7">
        <w:rPr>
          <w:noProof/>
        </w:rPr>
        <w:tab/>
        <w:t xml:space="preserve">Vachova L, Devaux F, Kucerova H, Ricicova M, Jacq C, Palkova Z: </w:t>
      </w:r>
      <w:r w:rsidRPr="002A45E7">
        <w:rPr>
          <w:b/>
          <w:noProof/>
        </w:rPr>
        <w:t>Sok2p transcription factor is involved in adaptive program relevant for long term survival of Saccharomyces cerevisiae colonies.</w:t>
      </w:r>
      <w:r w:rsidRPr="002A45E7">
        <w:rPr>
          <w:noProof/>
        </w:rPr>
        <w:t xml:space="preserve"> </w:t>
      </w:r>
      <w:r w:rsidRPr="002A45E7">
        <w:rPr>
          <w:i/>
          <w:noProof/>
        </w:rPr>
        <w:t xml:space="preserve">J Biol Chem </w:t>
      </w:r>
      <w:r w:rsidRPr="002A45E7">
        <w:rPr>
          <w:noProof/>
        </w:rPr>
        <w:t xml:space="preserve">2004, </w:t>
      </w:r>
      <w:r w:rsidRPr="002A45E7">
        <w:rPr>
          <w:b/>
          <w:noProof/>
        </w:rPr>
        <w:t>279:</w:t>
      </w:r>
      <w:r w:rsidRPr="002A45E7">
        <w:rPr>
          <w:noProof/>
        </w:rPr>
        <w:t>37973-37981.</w:t>
      </w:r>
    </w:p>
    <w:p w14:paraId="1467DBAB" w14:textId="77777777" w:rsidR="00F373E1" w:rsidRPr="002A45E7" w:rsidRDefault="00F373E1" w:rsidP="00065DB7">
      <w:pPr>
        <w:pStyle w:val="EndNoteBibliography"/>
        <w:ind w:left="720" w:hanging="720"/>
        <w:jc w:val="both"/>
        <w:rPr>
          <w:noProof/>
        </w:rPr>
      </w:pPr>
      <w:r w:rsidRPr="002A45E7">
        <w:rPr>
          <w:noProof/>
        </w:rPr>
        <w:t>9.</w:t>
      </w:r>
      <w:r w:rsidRPr="002A45E7">
        <w:rPr>
          <w:noProof/>
        </w:rPr>
        <w:tab/>
        <w:t xml:space="preserve">Lucau-Danila A, Delaveau T, Lelandais G, Devaux F, Jacq C: </w:t>
      </w:r>
      <w:r w:rsidRPr="002A45E7">
        <w:rPr>
          <w:b/>
          <w:noProof/>
        </w:rPr>
        <w:t>Competitive promoter occupancy by two yeast paralogous transcription factors controlling the multidrug resistance phenomenon.</w:t>
      </w:r>
      <w:r w:rsidRPr="002A45E7">
        <w:rPr>
          <w:noProof/>
        </w:rPr>
        <w:t xml:space="preserve"> </w:t>
      </w:r>
      <w:r w:rsidRPr="002A45E7">
        <w:rPr>
          <w:i/>
          <w:noProof/>
        </w:rPr>
        <w:t xml:space="preserve">J Biol Chem </w:t>
      </w:r>
      <w:r w:rsidRPr="002A45E7">
        <w:rPr>
          <w:noProof/>
        </w:rPr>
        <w:t xml:space="preserve">2003, </w:t>
      </w:r>
      <w:r w:rsidRPr="002A45E7">
        <w:rPr>
          <w:b/>
          <w:noProof/>
        </w:rPr>
        <w:t>278:</w:t>
      </w:r>
      <w:r w:rsidRPr="002A45E7">
        <w:rPr>
          <w:noProof/>
        </w:rPr>
        <w:t>52641-52650.</w:t>
      </w:r>
    </w:p>
    <w:p w14:paraId="6F62F973" w14:textId="77777777" w:rsidR="00F373E1" w:rsidRDefault="00F373E1" w:rsidP="00065DB7">
      <w:pPr>
        <w:jc w:val="both"/>
      </w:pPr>
    </w:p>
    <w:p w14:paraId="430891CF" w14:textId="77777777" w:rsidR="00847249" w:rsidRDefault="00847249" w:rsidP="00065DB7">
      <w:pPr>
        <w:jc w:val="both"/>
      </w:pPr>
    </w:p>
    <w:sectPr w:rsidR="00847249" w:rsidSect="00745DA0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6E3FAB" w14:textId="77777777" w:rsidR="00000000" w:rsidRDefault="00065DB7">
      <w:pPr>
        <w:spacing w:after="0" w:line="240" w:lineRule="auto"/>
      </w:pPr>
      <w:r>
        <w:separator/>
      </w:r>
    </w:p>
  </w:endnote>
  <w:endnote w:type="continuationSeparator" w:id="0">
    <w:p w14:paraId="3A5FE724" w14:textId="77777777" w:rsidR="00000000" w:rsidRDefault="00065D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AB6744" w14:textId="77777777" w:rsidR="00A46DFA" w:rsidRDefault="00F373E1" w:rsidP="00A46DF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DA54CB6" w14:textId="77777777" w:rsidR="00A46DFA" w:rsidRDefault="00065DB7" w:rsidP="00395A4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530799" w14:textId="77777777" w:rsidR="00A46DFA" w:rsidRDefault="00F373E1" w:rsidP="00A46DF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65DB7">
      <w:rPr>
        <w:rStyle w:val="PageNumber"/>
        <w:noProof/>
      </w:rPr>
      <w:t>1</w:t>
    </w:r>
    <w:r>
      <w:rPr>
        <w:rStyle w:val="PageNumber"/>
      </w:rPr>
      <w:fldChar w:fldCharType="end"/>
    </w:r>
  </w:p>
  <w:p w14:paraId="3E5760CF" w14:textId="77777777" w:rsidR="00A46DFA" w:rsidRDefault="00065DB7" w:rsidP="00395A4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CE94BB" w14:textId="77777777" w:rsidR="00000000" w:rsidRDefault="00065DB7">
      <w:pPr>
        <w:spacing w:after="0" w:line="240" w:lineRule="auto"/>
      </w:pPr>
      <w:r>
        <w:separator/>
      </w:r>
    </w:p>
  </w:footnote>
  <w:footnote w:type="continuationSeparator" w:id="0">
    <w:p w14:paraId="24C1DE0B" w14:textId="77777777" w:rsidR="00000000" w:rsidRDefault="00065D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373E1"/>
    <w:rsid w:val="00065DB7"/>
    <w:rsid w:val="00847249"/>
    <w:rsid w:val="00F37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E993B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3E1"/>
    <w:pPr>
      <w:spacing w:after="200" w:line="276" w:lineRule="auto"/>
    </w:pPr>
    <w:rPr>
      <w:rFonts w:ascii="Times New Roman" w:eastAsiaTheme="minorHAnsi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373E1"/>
    <w:rPr>
      <w:rFonts w:eastAsiaTheme="minorHAnsi"/>
      <w:sz w:val="22"/>
      <w:szCs w:val="22"/>
    </w:rPr>
  </w:style>
  <w:style w:type="character" w:customStyle="1" w:styleId="apple-style-span">
    <w:name w:val="apple-style-span"/>
    <w:basedOn w:val="DefaultParagraphFont"/>
    <w:rsid w:val="00F373E1"/>
  </w:style>
  <w:style w:type="character" w:customStyle="1" w:styleId="NoSpacingChar">
    <w:name w:val="No Spacing Char"/>
    <w:basedOn w:val="DefaultParagraphFont"/>
    <w:link w:val="NoSpacing"/>
    <w:uiPriority w:val="1"/>
    <w:rsid w:val="00F373E1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373E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73E1"/>
    <w:rPr>
      <w:rFonts w:ascii="Times New Roman" w:eastAsiaTheme="minorHAnsi" w:hAnsi="Times New Roman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F373E1"/>
  </w:style>
  <w:style w:type="character" w:styleId="CommentReference">
    <w:name w:val="annotation reference"/>
    <w:basedOn w:val="DefaultParagraphFont"/>
    <w:uiPriority w:val="99"/>
    <w:semiHidden/>
    <w:unhideWhenUsed/>
    <w:rsid w:val="00F373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73E1"/>
    <w:pPr>
      <w:spacing w:after="0" w:line="240" w:lineRule="auto"/>
    </w:pPr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73E1"/>
    <w:rPr>
      <w:rFonts w:ascii="Times New Roman" w:eastAsiaTheme="minorHAnsi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F373E1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373E1"/>
    <w:pPr>
      <w:spacing w:after="0" w:line="240" w:lineRule="auto"/>
      <w:ind w:left="720"/>
      <w:contextualSpacing/>
    </w:pPr>
    <w:rPr>
      <w:rFonts w:asciiTheme="minorHAnsi" w:eastAsiaTheme="minorEastAsia" w:hAnsiTheme="minorHAnsi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73E1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73E1"/>
    <w:rPr>
      <w:rFonts w:ascii="Lucida Grande" w:eastAsiaTheme="minorHAnsi" w:hAnsi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F373E1"/>
    <w:pPr>
      <w:spacing w:after="0"/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F373E1"/>
    <w:pPr>
      <w:spacing w:line="240" w:lineRule="auto"/>
    </w:pPr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73E1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73E1"/>
    <w:rPr>
      <w:rFonts w:ascii="Times New Roman" w:eastAsiaTheme="minorHAnsi" w:hAnsi="Times New Roman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3E1"/>
    <w:pPr>
      <w:spacing w:after="200" w:line="276" w:lineRule="auto"/>
    </w:pPr>
    <w:rPr>
      <w:rFonts w:ascii="Times New Roman" w:eastAsiaTheme="minorHAnsi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373E1"/>
    <w:rPr>
      <w:rFonts w:eastAsiaTheme="minorHAnsi"/>
      <w:sz w:val="22"/>
      <w:szCs w:val="22"/>
    </w:rPr>
  </w:style>
  <w:style w:type="character" w:customStyle="1" w:styleId="apple-style-span">
    <w:name w:val="apple-style-span"/>
    <w:basedOn w:val="DefaultParagraphFont"/>
    <w:rsid w:val="00F373E1"/>
  </w:style>
  <w:style w:type="character" w:customStyle="1" w:styleId="NoSpacingChar">
    <w:name w:val="No Spacing Char"/>
    <w:basedOn w:val="DefaultParagraphFont"/>
    <w:link w:val="NoSpacing"/>
    <w:uiPriority w:val="1"/>
    <w:rsid w:val="00F373E1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373E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73E1"/>
    <w:rPr>
      <w:rFonts w:ascii="Times New Roman" w:eastAsiaTheme="minorHAnsi" w:hAnsi="Times New Roman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F373E1"/>
  </w:style>
  <w:style w:type="character" w:styleId="CommentReference">
    <w:name w:val="annotation reference"/>
    <w:basedOn w:val="DefaultParagraphFont"/>
    <w:uiPriority w:val="99"/>
    <w:semiHidden/>
    <w:unhideWhenUsed/>
    <w:rsid w:val="00F373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73E1"/>
    <w:pPr>
      <w:spacing w:after="0" w:line="240" w:lineRule="auto"/>
    </w:pPr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73E1"/>
    <w:rPr>
      <w:rFonts w:ascii="Times New Roman" w:eastAsiaTheme="minorHAnsi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F373E1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373E1"/>
    <w:pPr>
      <w:spacing w:after="0" w:line="240" w:lineRule="auto"/>
      <w:ind w:left="720"/>
      <w:contextualSpacing/>
    </w:pPr>
    <w:rPr>
      <w:rFonts w:asciiTheme="minorHAnsi" w:eastAsiaTheme="minorEastAsia" w:hAnsiTheme="minorHAnsi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73E1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73E1"/>
    <w:rPr>
      <w:rFonts w:ascii="Lucida Grande" w:eastAsiaTheme="minorHAnsi" w:hAnsi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F373E1"/>
    <w:pPr>
      <w:spacing w:after="0"/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F373E1"/>
    <w:pPr>
      <w:spacing w:line="240" w:lineRule="auto"/>
    </w:pPr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73E1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73E1"/>
    <w:rPr>
      <w:rFonts w:ascii="Times New Roman" w:eastAsiaTheme="minorHAnsi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59</Words>
  <Characters>6611</Characters>
  <Application>Microsoft Macintosh Word</Application>
  <DocSecurity>0</DocSecurity>
  <Lines>55</Lines>
  <Paragraphs>15</Paragraphs>
  <ScaleCrop>false</ScaleCrop>
  <Company/>
  <LinksUpToDate>false</LinksUpToDate>
  <CharactersWithSpaces>7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4-07-17T00:58:00Z</dcterms:created>
  <dcterms:modified xsi:type="dcterms:W3CDTF">2014-07-17T01:02:00Z</dcterms:modified>
</cp:coreProperties>
</file>